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DAD9B" w14:textId="77777777" w:rsidR="00A752C7" w:rsidRPr="001549D3" w:rsidRDefault="00A752C7" w:rsidP="00A752C7">
      <w:pPr>
        <w:pStyle w:val="SupplementaryMaterial"/>
        <w:rPr>
          <w:b w:val="0"/>
        </w:rPr>
      </w:pPr>
      <w:r w:rsidRPr="001549D3">
        <w:t>Supplementary Material</w:t>
      </w:r>
    </w:p>
    <w:p w14:paraId="576A1325" w14:textId="5396480D" w:rsidR="002819AE" w:rsidRPr="00C80FDC" w:rsidRDefault="00A752C7" w:rsidP="00BE764C">
      <w:pPr>
        <w:pStyle w:val="1"/>
        <w:numPr>
          <w:ilvl w:val="0"/>
          <w:numId w:val="0"/>
        </w:numPr>
        <w:ind w:left="567" w:hanging="567"/>
        <w:rPr>
          <w:b w:val="0"/>
          <w:bCs/>
        </w:rPr>
      </w:pPr>
      <w:r w:rsidRPr="00994A3D">
        <w:t>Supplementary</w:t>
      </w:r>
      <w:r w:rsidR="002819AE" w:rsidRPr="004E3B84">
        <w:rPr>
          <w:bCs/>
        </w:rPr>
        <w:t xml:space="preserve"> </w:t>
      </w:r>
      <w:r w:rsidR="00356B1E" w:rsidRPr="004E3B84">
        <w:rPr>
          <w:bCs/>
        </w:rPr>
        <w:t xml:space="preserve">Table </w:t>
      </w:r>
      <w:r w:rsidR="003A63B7" w:rsidRPr="004E3B84">
        <w:rPr>
          <w:bCs/>
        </w:rPr>
        <w:t>2</w:t>
      </w:r>
      <w:r w:rsidR="00B76F04" w:rsidRPr="004E3B84">
        <w:rPr>
          <w:rFonts w:eastAsia="Arial Unicode MS"/>
        </w:rPr>
        <w:t xml:space="preserve">. </w:t>
      </w:r>
      <w:r w:rsidR="002819AE" w:rsidRPr="00C80FDC">
        <w:rPr>
          <w:rFonts w:eastAsia="Arial Unicode MS"/>
          <w:b w:val="0"/>
          <w:bCs/>
        </w:rPr>
        <w:t xml:space="preserve">Effects of </w:t>
      </w:r>
      <w:r w:rsidR="001C244C" w:rsidRPr="00C80FDC">
        <w:rPr>
          <w:rFonts w:eastAsia="Arial Unicode MS"/>
          <w:b w:val="0"/>
          <w:bCs/>
        </w:rPr>
        <w:t>herbal mixture</w:t>
      </w:r>
      <w:r w:rsidR="002819AE" w:rsidRPr="00C80FDC">
        <w:rPr>
          <w:rFonts w:eastAsia="Arial Unicode MS"/>
          <w:b w:val="0"/>
          <w:bCs/>
        </w:rPr>
        <w:t xml:space="preserve"> on </w:t>
      </w:r>
      <w:r w:rsidR="00A04A78" w:rsidRPr="00C80FDC">
        <w:rPr>
          <w:rFonts w:eastAsia="Arial Unicode MS"/>
          <w:b w:val="0"/>
          <w:bCs/>
        </w:rPr>
        <w:t>complete blood count</w:t>
      </w:r>
      <w:r w:rsidR="002819AE" w:rsidRPr="00C80FDC">
        <w:rPr>
          <w:rFonts w:eastAsia="Arial Unicode MS"/>
          <w:b w:val="0"/>
          <w:bCs/>
        </w:rPr>
        <w:t>.</w:t>
      </w:r>
      <w:r w:rsidR="002819AE" w:rsidRPr="00C80FDC">
        <w:rPr>
          <w:rFonts w:eastAsia="Arial Unicode MS"/>
          <w:b w:val="0"/>
          <w:bCs/>
          <w:vertAlign w:val="superscript"/>
        </w:rPr>
        <w:t>1</w:t>
      </w:r>
      <w:r w:rsidR="00BE5B3A" w:rsidRPr="00C80FDC">
        <w:rPr>
          <w:rFonts w:eastAsia="Arial Unicode MS"/>
          <w:b w:val="0"/>
          <w:bCs/>
          <w:vertAlign w:val="superscript"/>
        </w:rPr>
        <w:t xml:space="preserve"> </w:t>
      </w:r>
      <w:r w:rsidR="00BE5B3A" w:rsidRPr="00C80FDC">
        <w:rPr>
          <w:rFonts w:eastAsia="Arial Unicode MS"/>
          <w:b w:val="0"/>
          <w:bCs/>
        </w:rPr>
        <w:t>(Least-square means ± S.E.M.).</w:t>
      </w:r>
    </w:p>
    <w:tbl>
      <w:tblPr>
        <w:tblW w:w="14912" w:type="dxa"/>
        <w:tblLayout w:type="fixed"/>
        <w:tblLook w:val="04A0" w:firstRow="1" w:lastRow="0" w:firstColumn="1" w:lastColumn="0" w:noHBand="0" w:noVBand="1"/>
      </w:tblPr>
      <w:tblGrid>
        <w:gridCol w:w="1434"/>
        <w:gridCol w:w="975"/>
        <w:gridCol w:w="1031"/>
        <w:gridCol w:w="1004"/>
        <w:gridCol w:w="1002"/>
        <w:gridCol w:w="220"/>
        <w:gridCol w:w="784"/>
        <w:gridCol w:w="1003"/>
        <w:gridCol w:w="1004"/>
        <w:gridCol w:w="1006"/>
        <w:gridCol w:w="717"/>
        <w:gridCol w:w="1147"/>
        <w:gridCol w:w="859"/>
        <w:gridCol w:w="1147"/>
        <w:gridCol w:w="1579"/>
      </w:tblGrid>
      <w:tr w:rsidR="008B4E1A" w:rsidRPr="00A97F12" w14:paraId="071B0FCC" w14:textId="77777777" w:rsidTr="00B04E80">
        <w:trPr>
          <w:trHeight w:val="274"/>
        </w:trPr>
        <w:tc>
          <w:tcPr>
            <w:tcW w:w="14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6768" w14:textId="77777777" w:rsidR="00D26A2B" w:rsidRPr="00B25AA9" w:rsidRDefault="00D26A2B" w:rsidP="002A776A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25AA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tems</w:t>
            </w:r>
          </w:p>
        </w:tc>
        <w:tc>
          <w:tcPr>
            <w:tcW w:w="8029" w:type="dxa"/>
            <w:gridSpan w:val="9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F24C903" w14:textId="32381E72" w:rsidR="00D26A2B" w:rsidRPr="00B25AA9" w:rsidRDefault="00D26A2B" w:rsidP="002556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5A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etary treatment</w:t>
            </w:r>
            <w:r w:rsidRPr="00B25A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55D3" w14:textId="27278701" w:rsidR="00D26A2B" w:rsidRPr="00B25AA9" w:rsidRDefault="00D26A2B" w:rsidP="004E75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5A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M</w:t>
            </w:r>
            <w:r w:rsidR="00535F31" w:rsidRPr="00FC04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153" w:type="dxa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C296269" w14:textId="303A4CFC" w:rsidR="00D26A2B" w:rsidRPr="00B25AA9" w:rsidRDefault="00037C42" w:rsidP="004126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5AA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D26A2B" w:rsidRPr="00B25A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57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190E" w14:textId="77777777" w:rsidR="00D26A2B" w:rsidRPr="00B25AA9" w:rsidRDefault="00D26A2B" w:rsidP="004E75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5A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erence ranges</w:t>
            </w:r>
          </w:p>
        </w:tc>
      </w:tr>
      <w:tr w:rsidR="00C34A05" w:rsidRPr="00A97F12" w14:paraId="20D762C8" w14:textId="77777777" w:rsidTr="00B04E80">
        <w:trPr>
          <w:trHeight w:val="267"/>
        </w:trPr>
        <w:tc>
          <w:tcPr>
            <w:tcW w:w="14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10981B" w14:textId="77777777" w:rsidR="00EB31A6" w:rsidRPr="00B25AA9" w:rsidRDefault="00EB31A6" w:rsidP="006309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23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EDCE30" w14:textId="1019AA62" w:rsidR="00EB31A6" w:rsidRPr="00B25AA9" w:rsidRDefault="00EB31A6" w:rsidP="00623F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5AA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Pr="00B25A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37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66AEC" w14:textId="22BBD410" w:rsidR="00EB31A6" w:rsidRPr="00B25AA9" w:rsidRDefault="00EB31A6" w:rsidP="00623F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5AA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Pr="00B25A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7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209396" w14:textId="77777777" w:rsidR="00EB31A6" w:rsidRPr="00B25AA9" w:rsidRDefault="00EB31A6" w:rsidP="006309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454F8" w14:textId="77777777" w:rsidR="00EB31A6" w:rsidRPr="00B25AA9" w:rsidRDefault="00EB31A6" w:rsidP="006C36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7C6910" w14:textId="77777777" w:rsidR="00EB31A6" w:rsidRPr="00A97F12" w:rsidRDefault="00EB31A6" w:rsidP="006309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1145" w:rsidRPr="00A97F12" w14:paraId="761BC950" w14:textId="77777777" w:rsidTr="00B04E80">
        <w:trPr>
          <w:trHeight w:val="267"/>
        </w:trPr>
        <w:tc>
          <w:tcPr>
            <w:tcW w:w="1434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439B331" w14:textId="77777777" w:rsidR="006309D4" w:rsidRPr="00B25AA9" w:rsidRDefault="006309D4" w:rsidP="006309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C2D7A" w14:textId="326AEEE0" w:rsidR="006309D4" w:rsidRPr="00B25AA9" w:rsidRDefault="006309D4" w:rsidP="006309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5A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97086" w14:textId="748AFA2C" w:rsidR="006309D4" w:rsidRPr="00B25AA9" w:rsidRDefault="006309D4" w:rsidP="006309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5A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M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E77EF" w14:textId="7A4D525F" w:rsidR="006309D4" w:rsidRPr="00B25AA9" w:rsidRDefault="006309D4" w:rsidP="006309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5A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M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DBA17" w14:textId="68BF3E76" w:rsidR="006309D4" w:rsidRPr="00B25AA9" w:rsidRDefault="006309D4" w:rsidP="006309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5A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M3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8C29E" w14:textId="51E5C612" w:rsidR="006309D4" w:rsidRPr="00B25AA9" w:rsidRDefault="006309D4" w:rsidP="006309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5A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6BC65" w14:textId="76EC8670" w:rsidR="006309D4" w:rsidRPr="00B25AA9" w:rsidRDefault="006309D4" w:rsidP="006309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5A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M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649BB" w14:textId="6AEE7816" w:rsidR="006309D4" w:rsidRPr="00B25AA9" w:rsidRDefault="006309D4" w:rsidP="006309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5A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M2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BC898" w14:textId="655BB815" w:rsidR="006309D4" w:rsidRPr="00B25AA9" w:rsidRDefault="006309D4" w:rsidP="006309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5A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M3</w:t>
            </w:r>
          </w:p>
        </w:tc>
        <w:tc>
          <w:tcPr>
            <w:tcW w:w="717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98B2E9C" w14:textId="77777777" w:rsidR="006309D4" w:rsidRPr="00B25AA9" w:rsidRDefault="006309D4" w:rsidP="006309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D0BE6" w14:textId="01EC2CC3" w:rsidR="006309D4" w:rsidRPr="00B25AA9" w:rsidRDefault="00C10EC5" w:rsidP="006309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5A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420D8" w14:textId="4ED1B96E" w:rsidR="006309D4" w:rsidRPr="00B25AA9" w:rsidRDefault="00C10EC5" w:rsidP="006309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5AA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B25A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338FE" w14:textId="77777777" w:rsidR="006C3632" w:rsidRPr="00B25AA9" w:rsidRDefault="006C3632" w:rsidP="006C36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5A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eatment</w:t>
            </w:r>
          </w:p>
          <w:p w14:paraId="7B87E3C5" w14:textId="334E1CE0" w:rsidR="006309D4" w:rsidRPr="00B25AA9" w:rsidRDefault="006C3632" w:rsidP="006C36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5A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× Sex</w:t>
            </w:r>
          </w:p>
        </w:tc>
        <w:tc>
          <w:tcPr>
            <w:tcW w:w="1576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739F940" w14:textId="77777777" w:rsidR="006309D4" w:rsidRPr="00A97F12" w:rsidRDefault="006309D4" w:rsidP="006309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10EC5" w:rsidRPr="00A97F12" w14:paraId="4A04F932" w14:textId="77777777" w:rsidTr="00B04E80">
        <w:trPr>
          <w:trHeight w:val="260"/>
        </w:trPr>
        <w:tc>
          <w:tcPr>
            <w:tcW w:w="14912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9AED4" w14:textId="27575903" w:rsidR="00C10EC5" w:rsidRPr="00A97F12" w:rsidRDefault="00C10EC5" w:rsidP="007F58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ay 14</w:t>
            </w:r>
          </w:p>
        </w:tc>
      </w:tr>
      <w:tr w:rsidR="00501145" w:rsidRPr="00A97F12" w14:paraId="2173DC6F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8C882" w14:textId="77777777" w:rsidR="00023799" w:rsidRPr="00A97F12" w:rsidRDefault="00023799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BC (10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0F8CC" w14:textId="6986FE32" w:rsidR="00023799" w:rsidRPr="00A97F12" w:rsidRDefault="00343CFA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56E39" w14:textId="038D06DC" w:rsidR="00023799" w:rsidRPr="00A97F12" w:rsidRDefault="00023799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343CFA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</w:t>
            </w:r>
            <w:r w:rsidR="00343CFA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23875" w14:textId="2638F45A" w:rsidR="00023799" w:rsidRPr="00A97F12" w:rsidRDefault="00343CFA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14C1DE5" w14:textId="52B660DC" w:rsidR="00023799" w:rsidRPr="00A97F12" w:rsidRDefault="00023799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343CFA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7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38B46" w14:textId="2C4908AB" w:rsidR="00023799" w:rsidRPr="00A97F12" w:rsidRDefault="00023799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343CFA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3552969" w14:textId="1FEE7518" w:rsidR="00023799" w:rsidRPr="00A97F12" w:rsidRDefault="00023799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343CFA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5229FFF" w14:textId="25172837" w:rsidR="00023799" w:rsidRPr="00A97F12" w:rsidRDefault="00023799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3F26F0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C9960" w14:textId="608CB95A" w:rsidR="00023799" w:rsidRPr="00A97F12" w:rsidRDefault="003F26F0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4E38D" w14:textId="0E748166" w:rsidR="00023799" w:rsidRPr="00A97F12" w:rsidRDefault="00E256E8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4866D23" w14:textId="00CEB8B9" w:rsidR="00023799" w:rsidRPr="00A97F12" w:rsidRDefault="00023799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E256E8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D560F7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2E24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21FD0A4" w14:textId="239E96FE" w:rsidR="00023799" w:rsidRPr="00A97F12" w:rsidRDefault="00D560F7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E256E8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  <w:r w:rsidR="00DF64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4C60" w14:textId="161364AB" w:rsidR="00023799" w:rsidRPr="00A97F12" w:rsidRDefault="00023799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E256E8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  <w:r w:rsidR="00DF64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0C288" w14:textId="77777777" w:rsidR="00023799" w:rsidRPr="00A97F12" w:rsidRDefault="00023799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0-30.00</w:t>
            </w:r>
          </w:p>
        </w:tc>
      </w:tr>
      <w:tr w:rsidR="00501145" w:rsidRPr="00A97F12" w14:paraId="601E44FB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C6011" w14:textId="77777777" w:rsidR="00023799" w:rsidRPr="00A97F12" w:rsidRDefault="00023799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U (10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E72E6" w14:textId="169C33C9" w:rsidR="00023799" w:rsidRPr="00A97F12" w:rsidRDefault="005702D3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ABCF" w14:textId="69E985FE" w:rsidR="00023799" w:rsidRPr="00A97F12" w:rsidRDefault="00023799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</w:t>
            </w:r>
            <w:r w:rsidR="005702D3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DFE43" w14:textId="362467CF" w:rsidR="00023799" w:rsidRPr="00A97F12" w:rsidRDefault="00E308C5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21DCAA2" w14:textId="5D9F6D52" w:rsidR="00023799" w:rsidRPr="00A97F12" w:rsidRDefault="00E308C5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1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39FE9" w14:textId="21C2B26A" w:rsidR="00023799" w:rsidRPr="00A97F12" w:rsidRDefault="00E308C5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C977EB9" w14:textId="1E771614" w:rsidR="00023799" w:rsidRPr="00A97F12" w:rsidRDefault="00E308C5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AE546AF" w14:textId="6E8392FB" w:rsidR="00023799" w:rsidRPr="00A97F12" w:rsidRDefault="00E308C5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036EA" w14:textId="503166E9" w:rsidR="00023799" w:rsidRPr="00A97F12" w:rsidRDefault="00E308C5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A265" w14:textId="1E787F05" w:rsidR="00023799" w:rsidRPr="00A97F12" w:rsidRDefault="00E308C5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6AE578D2" w14:textId="0109B829" w:rsidR="00023799" w:rsidRPr="00A97F12" w:rsidRDefault="00023799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  <w:r w:rsidR="00DF64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327C1A9" w14:textId="19BB4625" w:rsidR="00023799" w:rsidRPr="00A97F12" w:rsidRDefault="00B5324A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6</w:t>
            </w:r>
            <w:r w:rsidR="00DC2109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F267" w14:textId="0E4951F1" w:rsidR="00023799" w:rsidRPr="00A97F12" w:rsidRDefault="00023799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B5324A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DF64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940F8" w14:textId="77777777" w:rsidR="00023799" w:rsidRPr="00A97F12" w:rsidRDefault="00023799" w:rsidP="00023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-16.10</w:t>
            </w:r>
          </w:p>
        </w:tc>
      </w:tr>
      <w:tr w:rsidR="00501145" w:rsidRPr="00A97F12" w14:paraId="08DAE075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37B1" w14:textId="77777777" w:rsidR="00994172" w:rsidRPr="00A97F12" w:rsidRDefault="00994172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M (10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A2100" w14:textId="67BED623" w:rsidR="00994172" w:rsidRPr="00A97F12" w:rsidRDefault="00994172" w:rsidP="009941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0</w:t>
            </w:r>
            <w:r w:rsidR="00AE61B1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0AA1B" w14:textId="701F74AF" w:rsidR="00994172" w:rsidRPr="00A97F12" w:rsidRDefault="00994172" w:rsidP="009941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7</w:t>
            </w:r>
            <w:r w:rsidR="00AE61B1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AB4FD" w14:textId="78312978" w:rsidR="00994172" w:rsidRPr="00A97F12" w:rsidRDefault="00994172" w:rsidP="009941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6</w:t>
            </w:r>
            <w:r w:rsidR="00AE61B1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5DA0826" w14:textId="62CF7092" w:rsidR="00994172" w:rsidRPr="00A97F12" w:rsidRDefault="00994172" w:rsidP="009941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62</w:t>
            </w:r>
            <w:r w:rsidR="00AE61B1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789E5" w14:textId="5E950474" w:rsidR="00994172" w:rsidRPr="00A97F12" w:rsidRDefault="00994172" w:rsidP="009941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8</w:t>
            </w:r>
            <w:r w:rsidR="00F54B9E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E61B1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935FC28" w14:textId="3AD1EBF6" w:rsidR="00994172" w:rsidRPr="00A97F12" w:rsidRDefault="00994172" w:rsidP="009941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3</w:t>
            </w:r>
            <w:r w:rsidR="00AE61B1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7177707" w14:textId="5CDE3B5B" w:rsidR="00994172" w:rsidRPr="00A97F12" w:rsidRDefault="00994172" w:rsidP="009941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8</w:t>
            </w:r>
            <w:r w:rsidR="00AE61B1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E05F4" w14:textId="7D4C906C" w:rsidR="00994172" w:rsidRPr="00A97F12" w:rsidRDefault="00994172" w:rsidP="009941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8</w:t>
            </w:r>
            <w:r w:rsidR="00AE61B1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75CC0" w14:textId="50E1ED0A" w:rsidR="00994172" w:rsidRPr="00A97F12" w:rsidRDefault="00994172" w:rsidP="009941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3CC243D" w14:textId="79043A0E" w:rsidR="00994172" w:rsidRPr="00A97F12" w:rsidRDefault="00994172" w:rsidP="009941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  <w:r w:rsidR="00AE60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78BF7FE" w14:textId="32341EDA" w:rsidR="00994172" w:rsidRPr="00A97F12" w:rsidRDefault="00994172" w:rsidP="009941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3</w:t>
            </w:r>
            <w:r w:rsidR="00AE60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E0165" w14:textId="2B4B8822" w:rsidR="00994172" w:rsidRPr="00A97F12" w:rsidRDefault="00994172" w:rsidP="009941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8831D" w14:textId="77777777" w:rsidR="00994172" w:rsidRPr="00A97F12" w:rsidRDefault="00994172" w:rsidP="009941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0-16.20</w:t>
            </w:r>
          </w:p>
        </w:tc>
      </w:tr>
      <w:tr w:rsidR="00501145" w:rsidRPr="00A97F12" w14:paraId="1C15B698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191B7" w14:textId="77777777" w:rsidR="002D6038" w:rsidRPr="00A97F12" w:rsidRDefault="002D6038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N (10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FEF93" w14:textId="0ABEE7CC" w:rsidR="002D6038" w:rsidRPr="00A97F12" w:rsidRDefault="002D6038" w:rsidP="002D6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  <w:r w:rsidR="00F53F13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6A8ED" w14:textId="58228708" w:rsidR="002D6038" w:rsidRPr="00A97F12" w:rsidRDefault="002D6038" w:rsidP="002D6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6</w:t>
            </w:r>
            <w:r w:rsidR="00F53F13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B73B9" w14:textId="6ADD0686" w:rsidR="002D6038" w:rsidRPr="00A97F12" w:rsidRDefault="002D6038" w:rsidP="002D6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  <w:r w:rsidR="00F53F13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CCB0408" w14:textId="3C503A6A" w:rsidR="002D6038" w:rsidRPr="00A97F12" w:rsidRDefault="002D6038" w:rsidP="002D6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</w:t>
            </w:r>
            <w:r w:rsidR="00F53F13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651EA" w14:textId="4CC14A36" w:rsidR="002D6038" w:rsidRPr="00A97F12" w:rsidRDefault="002D6038" w:rsidP="002D6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</w:t>
            </w:r>
            <w:r w:rsidR="00203FD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CAA7D3D" w14:textId="16177141" w:rsidR="002D6038" w:rsidRPr="00A97F12" w:rsidRDefault="002D6038" w:rsidP="002D6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  <w:r w:rsidR="00203FD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3936BF3" w14:textId="1F67A17A" w:rsidR="002D6038" w:rsidRPr="00A97F12" w:rsidRDefault="002D6038" w:rsidP="002D6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</w:t>
            </w:r>
            <w:r w:rsidR="00203FD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36211" w14:textId="7A96D3A7" w:rsidR="002D6038" w:rsidRPr="00A97F12" w:rsidRDefault="002D6038" w:rsidP="002D6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  <w:r w:rsidR="00203FD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5E233" w14:textId="3B71F8B6" w:rsidR="002D6038" w:rsidRPr="00A97F12" w:rsidRDefault="002D6038" w:rsidP="002D6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8B64F37" w14:textId="6AC26003" w:rsidR="002D6038" w:rsidRPr="00A97F12" w:rsidRDefault="002D6038" w:rsidP="002D6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  <w:r w:rsidR="005146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58C46B7" w14:textId="64DD3F22" w:rsidR="002D6038" w:rsidRPr="00A97F12" w:rsidRDefault="002D6038" w:rsidP="002D6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5146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35E98" w14:textId="1EA50F6B" w:rsidR="002D6038" w:rsidRPr="00A97F12" w:rsidRDefault="002D6038" w:rsidP="002D6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0E389" w14:textId="77777777" w:rsidR="002D6038" w:rsidRPr="00A97F12" w:rsidRDefault="002D6038" w:rsidP="002D6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-2.25</w:t>
            </w:r>
          </w:p>
        </w:tc>
      </w:tr>
      <w:tr w:rsidR="00501145" w:rsidRPr="00A97F12" w14:paraId="4BEDF062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AA510" w14:textId="77777777" w:rsidR="00C208D9" w:rsidRPr="00A97F12" w:rsidRDefault="00C208D9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OS (10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B0100" w14:textId="0D73608E" w:rsidR="00C208D9" w:rsidRPr="00A97F12" w:rsidRDefault="00C208D9" w:rsidP="00C208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21A97" w14:textId="054184F3" w:rsidR="00C208D9" w:rsidRPr="00A97F12" w:rsidRDefault="00C208D9" w:rsidP="00C208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0A1B37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2F889" w14:textId="238B5B37" w:rsidR="00C208D9" w:rsidRPr="00A97F12" w:rsidRDefault="00C208D9" w:rsidP="00C208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DF5202D" w14:textId="3DD711A4" w:rsidR="00C208D9" w:rsidRPr="00A97F12" w:rsidRDefault="00C208D9" w:rsidP="00C208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0289A" w14:textId="7ECC9684" w:rsidR="00C208D9" w:rsidRPr="00A97F12" w:rsidRDefault="00C208D9" w:rsidP="00C208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EC2B8A8" w14:textId="421420B3" w:rsidR="00C208D9" w:rsidRPr="00A97F12" w:rsidRDefault="00C208D9" w:rsidP="00C208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</w:t>
            </w:r>
            <w:r w:rsidR="000A1B37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F32EBFC" w14:textId="47864CE3" w:rsidR="00C208D9" w:rsidRPr="00A97F12" w:rsidRDefault="00C208D9" w:rsidP="00C208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565FA" w14:textId="064081A7" w:rsidR="00C208D9" w:rsidRPr="00A97F12" w:rsidRDefault="00C208D9" w:rsidP="00C208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6093A" w14:textId="6267A449" w:rsidR="00C208D9" w:rsidRPr="00A97F12" w:rsidRDefault="00C208D9" w:rsidP="00C208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6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23A56CBD" w14:textId="40771236" w:rsidR="00C208D9" w:rsidRPr="00A97F12" w:rsidRDefault="00C208D9" w:rsidP="00C208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7F32B9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  <w:r w:rsidR="00B02B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B173B1E" w14:textId="5FF315B9" w:rsidR="00C208D9" w:rsidRPr="00A97F12" w:rsidRDefault="00C208D9" w:rsidP="00C208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D744B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B02B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CD502" w14:textId="32D3BE7C" w:rsidR="00C208D9" w:rsidRPr="00A97F12" w:rsidRDefault="00C208D9" w:rsidP="00C208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744B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B02B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46687" w14:textId="77777777" w:rsidR="00C208D9" w:rsidRPr="00A97F12" w:rsidRDefault="00C208D9" w:rsidP="00C208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-1.80</w:t>
            </w:r>
          </w:p>
        </w:tc>
      </w:tr>
      <w:tr w:rsidR="00501145" w:rsidRPr="00A97F12" w14:paraId="30A21E4E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BAE99" w14:textId="77777777" w:rsidR="001E0A8C" w:rsidRPr="00A97F12" w:rsidRDefault="001E0A8C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 (10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5E06C" w14:textId="1380397E" w:rsidR="001E0A8C" w:rsidRPr="00A97F12" w:rsidRDefault="001E0A8C" w:rsidP="001E0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34561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34561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F7BF6" w14:textId="7E8BC7FD" w:rsidR="001E0A8C" w:rsidRPr="00A97F12" w:rsidRDefault="001E0A8C" w:rsidP="001E0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34561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34561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345FC" w14:textId="0BA61BF9" w:rsidR="001E0A8C" w:rsidRPr="00A97F12" w:rsidRDefault="001E0A8C" w:rsidP="001E0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  <w:r w:rsidR="0034561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8F6114D" w14:textId="4DB3F40B" w:rsidR="001E0A8C" w:rsidRPr="00A97F12" w:rsidRDefault="001E0A8C" w:rsidP="001E0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  <w:r w:rsidR="0034561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2AA5D" w14:textId="392A54AA" w:rsidR="001E0A8C" w:rsidRPr="00A97F12" w:rsidRDefault="001E0A8C" w:rsidP="001E0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  <w:r w:rsidR="00955064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34561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="00955064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8D38FD4" w14:textId="3C0D915C" w:rsidR="001E0A8C" w:rsidRPr="00A97F12" w:rsidRDefault="001E0A8C" w:rsidP="001E0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  <w:r w:rsidR="00955064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741A171" w14:textId="44B4BE30" w:rsidR="001E0A8C" w:rsidRPr="00A97F12" w:rsidRDefault="001E0A8C" w:rsidP="001E0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  <w:r w:rsidR="00955064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0C889" w14:textId="37F2EA60" w:rsidR="001E0A8C" w:rsidRPr="00A97F12" w:rsidRDefault="001E0A8C" w:rsidP="001E0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  <w:r w:rsidR="00955064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955064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A1082" w14:textId="4E8B12BC" w:rsidR="001E0A8C" w:rsidRPr="00A97F12" w:rsidRDefault="001E0A8C" w:rsidP="001E0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451E607C" w14:textId="54B36C17" w:rsidR="001E0A8C" w:rsidRPr="00A97F12" w:rsidRDefault="001E0A8C" w:rsidP="001E0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B6A0F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 w:rsidR="005C75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8EFE5B8" w14:textId="02469C94" w:rsidR="001E0A8C" w:rsidRPr="00A97F12" w:rsidRDefault="001E0A8C" w:rsidP="001E0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FB6A0F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="005C75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7EB72" w14:textId="69F194A8" w:rsidR="001E0A8C" w:rsidRPr="00A97F12" w:rsidRDefault="001E0A8C" w:rsidP="001E0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B6A0F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5C75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0524D" w14:textId="77777777" w:rsidR="001E0A8C" w:rsidRPr="00A97F12" w:rsidRDefault="001E0A8C" w:rsidP="001E0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-0.46</w:t>
            </w:r>
          </w:p>
        </w:tc>
      </w:tr>
      <w:tr w:rsidR="00501145" w:rsidRPr="00A97F12" w14:paraId="5DB7DCD4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15101" w14:textId="77777777" w:rsidR="0000180E" w:rsidRPr="00A97F12" w:rsidRDefault="0000180E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BC (10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12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D75D1" w14:textId="2C2C230F" w:rsidR="0000180E" w:rsidRPr="00A97F12" w:rsidRDefault="0000180E" w:rsidP="000018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DC6B0" w14:textId="3449C965" w:rsidR="0000180E" w:rsidRPr="00A97F12" w:rsidRDefault="0000180E" w:rsidP="000018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C4020" w14:textId="0DC00475" w:rsidR="0000180E" w:rsidRPr="00A97F12" w:rsidRDefault="0000180E" w:rsidP="000018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6BCDCE7" w14:textId="1A77AB09" w:rsidR="0000180E" w:rsidRPr="00A97F12" w:rsidRDefault="0000180E" w:rsidP="000018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9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364CF" w14:textId="0F954819" w:rsidR="0000180E" w:rsidRPr="00A97F12" w:rsidRDefault="0000180E" w:rsidP="000018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6</w:t>
            </w:r>
            <w:r w:rsidR="00D922D1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399CA15" w14:textId="69AF9288" w:rsidR="0000180E" w:rsidRPr="00A97F12" w:rsidRDefault="0000180E" w:rsidP="000018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2</w:t>
            </w:r>
            <w:r w:rsidR="00D922D1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DEA570E" w14:textId="6CFB8EA4" w:rsidR="0000180E" w:rsidRPr="00A97F12" w:rsidRDefault="0000180E" w:rsidP="000018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7</w:t>
            </w:r>
            <w:r w:rsidR="00D922D1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504EF" w14:textId="099C2630" w:rsidR="0000180E" w:rsidRPr="00A97F12" w:rsidRDefault="0000180E" w:rsidP="000018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3</w:t>
            </w:r>
            <w:r w:rsidR="00D922D1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B2196" w14:textId="115B8AFD" w:rsidR="0000180E" w:rsidRPr="00A97F12" w:rsidRDefault="0000180E" w:rsidP="000018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2B55FFA" w14:textId="6A641B8F" w:rsidR="0000180E" w:rsidRPr="00A97F12" w:rsidRDefault="0000180E" w:rsidP="000018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33620AA" w14:textId="34E5F3C3" w:rsidR="0000180E" w:rsidRPr="00A97F12" w:rsidRDefault="0000180E" w:rsidP="000018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0</w:t>
            </w:r>
            <w:r w:rsidR="00831B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44C62" w14:textId="74C5563B" w:rsidR="0000180E" w:rsidRPr="00A97F12" w:rsidRDefault="0000180E" w:rsidP="000018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  <w:r w:rsidR="00831B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34416" w14:textId="77777777" w:rsidR="0000180E" w:rsidRPr="00A97F12" w:rsidRDefault="0000180E" w:rsidP="000018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0-9.00</w:t>
            </w:r>
          </w:p>
        </w:tc>
      </w:tr>
      <w:tr w:rsidR="00501145" w:rsidRPr="00A97F12" w14:paraId="588DDCD9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F8CE0" w14:textId="77777777" w:rsidR="00A67F1B" w:rsidRPr="00A97F12" w:rsidRDefault="00A67F1B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GB (g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C61BE" w14:textId="698436FB" w:rsidR="00A67F1B" w:rsidRPr="00A97F12" w:rsidRDefault="00A67F1B" w:rsidP="00A67F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88</w:t>
            </w:r>
            <w:r w:rsidR="00C34A0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E6CF2" w14:textId="7A4F383B" w:rsidR="00A67F1B" w:rsidRPr="00A97F12" w:rsidRDefault="00A67F1B" w:rsidP="00A67F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.38</w:t>
            </w:r>
            <w:r w:rsidR="00C34A0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65F39" w14:textId="074C3BFB" w:rsidR="00A67F1B" w:rsidRPr="00A97F12" w:rsidRDefault="00A67F1B" w:rsidP="00A67F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.50</w:t>
            </w:r>
            <w:r w:rsidR="00C34A0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6ABE4A9" w14:textId="6E225E35" w:rsidR="00A67F1B" w:rsidRPr="00A97F12" w:rsidRDefault="00A67F1B" w:rsidP="00A67F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38</w:t>
            </w:r>
            <w:r w:rsidR="00C34A0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70213B" w14:textId="103E32FF" w:rsidR="00A67F1B" w:rsidRPr="00A97F12" w:rsidRDefault="00A67F1B" w:rsidP="00A67F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25</w:t>
            </w:r>
            <w:r w:rsidR="00C34A0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D1D2D4B" w14:textId="738251AC" w:rsidR="00A67F1B" w:rsidRPr="00A97F12" w:rsidRDefault="00A67F1B" w:rsidP="00A67F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.50</w:t>
            </w:r>
            <w:r w:rsidR="00C34A0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35F56C3" w14:textId="6AFFA5D2" w:rsidR="00A67F1B" w:rsidRPr="00A97F12" w:rsidRDefault="00A67F1B" w:rsidP="00A67F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00</w:t>
            </w:r>
            <w:r w:rsidR="00C34A0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FE959" w14:textId="3D37251F" w:rsidR="00A67F1B" w:rsidRPr="00A97F12" w:rsidRDefault="00A67F1B" w:rsidP="00A67F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38</w:t>
            </w:r>
            <w:r w:rsidR="00C34A0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7B46D" w14:textId="0FFAD292" w:rsidR="00A67F1B" w:rsidRPr="00A97F12" w:rsidRDefault="00A67F1B" w:rsidP="00A67F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1F6912B" w14:textId="5189FFD5" w:rsidR="00A67F1B" w:rsidRPr="00A97F12" w:rsidRDefault="00A67F1B" w:rsidP="00A67F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  <w:r w:rsidR="00831B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F7BF48E" w14:textId="36286585" w:rsidR="00A67F1B" w:rsidRPr="00A97F12" w:rsidRDefault="00A67F1B" w:rsidP="00A67F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5</w:t>
            </w:r>
            <w:r w:rsidR="00831B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1A32D" w14:textId="46CB82AC" w:rsidR="00A67F1B" w:rsidRPr="00A97F12" w:rsidRDefault="00A67F1B" w:rsidP="00A67F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  <w:r w:rsidR="00831B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DA634" w14:textId="77777777" w:rsidR="00A67F1B" w:rsidRPr="00A97F12" w:rsidRDefault="00A67F1B" w:rsidP="00A67F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00-160.00</w:t>
            </w:r>
          </w:p>
        </w:tc>
      </w:tr>
      <w:tr w:rsidR="00501145" w:rsidRPr="00A97F12" w14:paraId="5867110E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E675E" w14:textId="77777777" w:rsidR="00A3534D" w:rsidRPr="00A97F12" w:rsidRDefault="00A3534D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CT 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068A0" w14:textId="1E46065D" w:rsidR="00A3534D" w:rsidRPr="00A97F12" w:rsidRDefault="00A3534D" w:rsidP="00A35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81</w:t>
            </w:r>
            <w:r w:rsidR="00727942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A960C" w14:textId="0D1D2FF6" w:rsidR="00A3534D" w:rsidRPr="00A97F12" w:rsidRDefault="00A3534D" w:rsidP="00A35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10</w:t>
            </w:r>
            <w:r w:rsidR="00727942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B0E9F" w14:textId="385C7007" w:rsidR="00A3534D" w:rsidRPr="00A97F12" w:rsidRDefault="00A3534D" w:rsidP="00A35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13</w:t>
            </w:r>
            <w:r w:rsidR="00727942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8EB300A" w14:textId="34B4AF71" w:rsidR="00A3534D" w:rsidRPr="00A97F12" w:rsidRDefault="00A3534D" w:rsidP="00A35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04</w:t>
            </w:r>
            <w:r w:rsidR="00727942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EBC23" w14:textId="7F6ED9CD" w:rsidR="00A3534D" w:rsidRPr="00A97F12" w:rsidRDefault="00A3534D" w:rsidP="00A35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06</w:t>
            </w:r>
            <w:r w:rsidR="00727942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6F5FD1A" w14:textId="52944C75" w:rsidR="00A3534D" w:rsidRPr="00A97F12" w:rsidRDefault="00A3534D" w:rsidP="00A35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20</w:t>
            </w:r>
            <w:r w:rsidR="00727942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5FBB793" w14:textId="7D086105" w:rsidR="00A3534D" w:rsidRPr="00A97F12" w:rsidRDefault="00A3534D" w:rsidP="00A35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39</w:t>
            </w:r>
            <w:r w:rsidR="00727942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CAF71" w14:textId="5AA67A44" w:rsidR="00A3534D" w:rsidRPr="00A97F12" w:rsidRDefault="00A3534D" w:rsidP="00A35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28</w:t>
            </w:r>
            <w:r w:rsidR="00727942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37F67" w14:textId="74A7C394" w:rsidR="00A3534D" w:rsidRPr="00A97F12" w:rsidRDefault="00A3534D" w:rsidP="00A35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61F8AC40" w14:textId="52523B2F" w:rsidR="00A3534D" w:rsidRPr="00A97F12" w:rsidRDefault="00A3534D" w:rsidP="00A35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BAF5CFF" w14:textId="0860D4C8" w:rsidR="00A3534D" w:rsidRPr="00A97F12" w:rsidRDefault="00A3534D" w:rsidP="00A35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9</w:t>
            </w:r>
            <w:r w:rsidR="00831B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8E47" w14:textId="05CFBD66" w:rsidR="00A3534D" w:rsidRPr="00A97F12" w:rsidRDefault="00A3534D" w:rsidP="00A35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  <w:r w:rsidR="00831B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DF6F0" w14:textId="77777777" w:rsidR="00A3534D" w:rsidRPr="00A97F12" w:rsidRDefault="00A3534D" w:rsidP="00A35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0-52.0</w:t>
            </w:r>
          </w:p>
        </w:tc>
      </w:tr>
      <w:tr w:rsidR="00501145" w:rsidRPr="00A97F12" w14:paraId="0DC10337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624F3" w14:textId="77777777" w:rsidR="00407B14" w:rsidRPr="00A97F12" w:rsidRDefault="00407B14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V (f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4301B" w14:textId="6E79427D" w:rsidR="00407B14" w:rsidRPr="00A97F12" w:rsidRDefault="00407B14" w:rsidP="00407B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6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4DA2" w14:textId="3CF8B59D" w:rsidR="00407B14" w:rsidRPr="00A97F12" w:rsidRDefault="00407B14" w:rsidP="00407B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D00D2" w14:textId="2C5C19C9" w:rsidR="00407B14" w:rsidRPr="00A97F12" w:rsidRDefault="00407B14" w:rsidP="00407B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7907158" w14:textId="6455EE03" w:rsidR="00407B14" w:rsidRPr="00A97F12" w:rsidRDefault="00407B14" w:rsidP="00407B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30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8EEDF" w14:textId="4F98D98E" w:rsidR="00407B14" w:rsidRPr="00A97F12" w:rsidRDefault="00407B14" w:rsidP="00407B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F3CF4E3" w14:textId="35DF0F14" w:rsidR="00407B14" w:rsidRPr="00A97F12" w:rsidRDefault="00407B14" w:rsidP="00407B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08B7664" w14:textId="49523AB9" w:rsidR="00407B14" w:rsidRPr="00A97F12" w:rsidRDefault="00407B14" w:rsidP="00407B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517E9" w14:textId="72A3977B" w:rsidR="00407B14" w:rsidRPr="00A97F12" w:rsidRDefault="00407B14" w:rsidP="00407B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31225" w14:textId="158BADB8" w:rsidR="00407B14" w:rsidRPr="00A97F12" w:rsidRDefault="00407B14" w:rsidP="00407B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22BBE90A" w14:textId="3CFE0B3B" w:rsidR="00407B14" w:rsidRPr="00A97F12" w:rsidRDefault="00407B14" w:rsidP="00407B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B219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B814525" w14:textId="05C8C60C" w:rsidR="00407B14" w:rsidRPr="00A97F12" w:rsidRDefault="00407B14" w:rsidP="00407B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</w:t>
            </w:r>
            <w:r w:rsidR="00B219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C0C3D" w14:textId="02625C62" w:rsidR="00407B14" w:rsidRPr="00A97F12" w:rsidRDefault="00407B14" w:rsidP="00407B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  <w:r w:rsidR="00B219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E6CCF" w14:textId="77777777" w:rsidR="00407B14" w:rsidRPr="00A97F12" w:rsidRDefault="00407B14" w:rsidP="00407B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0-73.0</w:t>
            </w:r>
          </w:p>
        </w:tc>
      </w:tr>
      <w:tr w:rsidR="00501145" w:rsidRPr="00A97F12" w14:paraId="2D5C7974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5096E" w14:textId="77777777" w:rsidR="00CB6BE3" w:rsidRPr="00A97F12" w:rsidRDefault="00CB6BE3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H (pg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A07F" w14:textId="4DB1549C" w:rsidR="00CB6BE3" w:rsidRPr="00A97F12" w:rsidRDefault="00CB6BE3" w:rsidP="00CB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8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4F251" w14:textId="2707D537" w:rsidR="00CB6BE3" w:rsidRPr="00A97F12" w:rsidRDefault="00CB6BE3" w:rsidP="00CB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0E086" w14:textId="728B7213" w:rsidR="00CB6BE3" w:rsidRPr="00A97F12" w:rsidRDefault="00CB6BE3" w:rsidP="00CB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6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B74D0AE" w14:textId="6AA42D99" w:rsidR="00CB6BE3" w:rsidRPr="00A97F12" w:rsidRDefault="00CB6BE3" w:rsidP="00CB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34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66992" w14:textId="37763999" w:rsidR="00CB6BE3" w:rsidRPr="00A97F12" w:rsidRDefault="00CB6BE3" w:rsidP="00CB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307AD80" w14:textId="4D8C7574" w:rsidR="00CB6BE3" w:rsidRPr="00A97F12" w:rsidRDefault="00CB6BE3" w:rsidP="00CB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897E6E2" w14:textId="2082B8F0" w:rsidR="00CB6BE3" w:rsidRPr="00A97F12" w:rsidRDefault="00CB6BE3" w:rsidP="00CB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23903" w14:textId="51FD81D7" w:rsidR="00CB6BE3" w:rsidRPr="00A97F12" w:rsidRDefault="00CB6BE3" w:rsidP="00CB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1B1C" w14:textId="08C1DB24" w:rsidR="00CB6BE3" w:rsidRPr="00A97F12" w:rsidRDefault="00CB6BE3" w:rsidP="00CB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66FAC68F" w14:textId="29DB1BFB" w:rsidR="00CB6BE3" w:rsidRPr="00A97F12" w:rsidRDefault="00CB6BE3" w:rsidP="00CB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F403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D7F8D7C" w14:textId="74B95278" w:rsidR="00CB6BE3" w:rsidRPr="00A97F12" w:rsidRDefault="00CB6BE3" w:rsidP="00CB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5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6ADAD" w14:textId="56C31193" w:rsidR="00CB6BE3" w:rsidRPr="00A97F12" w:rsidRDefault="00CB6BE3" w:rsidP="00CB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F403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1C201" w14:textId="77777777" w:rsidR="00CB6BE3" w:rsidRPr="00A97F12" w:rsidRDefault="00CB6BE3" w:rsidP="00CB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-22.0</w:t>
            </w:r>
          </w:p>
        </w:tc>
      </w:tr>
      <w:tr w:rsidR="00501145" w:rsidRPr="00A97F12" w14:paraId="4AB70A3E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C2FDB" w14:textId="77777777" w:rsidR="00A85482" w:rsidRPr="00A97F12" w:rsidRDefault="00A85482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HC (g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4C0CC" w14:textId="64E839EF" w:rsidR="00A85482" w:rsidRPr="00A97F12" w:rsidRDefault="00A85482" w:rsidP="00A854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3.75</w:t>
            </w:r>
            <w:r w:rsidR="00F55BC8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51C98" w14:textId="5D7F6CAB" w:rsidR="00A85482" w:rsidRPr="00A97F12" w:rsidRDefault="00A85482" w:rsidP="00A854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6.12</w:t>
            </w:r>
            <w:r w:rsidR="00F55BC8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69576" w14:textId="7C78BC1A" w:rsidR="00A85482" w:rsidRPr="00A97F12" w:rsidRDefault="00A85482" w:rsidP="00A854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6.62</w:t>
            </w:r>
            <w:r w:rsidR="00F55BC8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E5EC982" w14:textId="12B28014" w:rsidR="00A85482" w:rsidRPr="00A97F12" w:rsidRDefault="00A85482" w:rsidP="00A854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3.38</w:t>
            </w:r>
            <w:r w:rsidR="00F55BC8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56022" w14:textId="22C17E1A" w:rsidR="00A85482" w:rsidRPr="00A97F12" w:rsidRDefault="00A85482" w:rsidP="00A854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.25</w:t>
            </w:r>
            <w:r w:rsidR="00660122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9B55117" w14:textId="02783C9F" w:rsidR="00A85482" w:rsidRPr="00A97F12" w:rsidRDefault="00A85482" w:rsidP="00A854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7.63</w:t>
            </w:r>
            <w:r w:rsidR="00F55BC8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BF4C94E" w14:textId="0F011504" w:rsidR="00A85482" w:rsidRPr="00A97F12" w:rsidRDefault="00A85482" w:rsidP="00A854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8.88</w:t>
            </w:r>
            <w:r w:rsidR="00F55BC8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0AA15" w14:textId="378FF220" w:rsidR="00A85482" w:rsidRPr="00A97F12" w:rsidRDefault="00A85482" w:rsidP="00A854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.87</w:t>
            </w:r>
            <w:r w:rsidR="00F55BC8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9C42A" w14:textId="49190CD8" w:rsidR="00A85482" w:rsidRPr="00A97F12" w:rsidRDefault="00A85482" w:rsidP="00A854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4A6F67B0" w14:textId="300B55A9" w:rsidR="00A85482" w:rsidRPr="00A97F12" w:rsidRDefault="00A85482" w:rsidP="00A854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AF41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8FE2C30" w14:textId="02BF540D" w:rsidR="00A85482" w:rsidRPr="00A97F12" w:rsidRDefault="00A85482" w:rsidP="00A854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="00AF41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7659D" w14:textId="30EEB7E7" w:rsidR="00A85482" w:rsidRPr="00A97F12" w:rsidRDefault="00A85482" w:rsidP="00A854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 w:rsidR="00BC16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1F029" w14:textId="77777777" w:rsidR="00A85482" w:rsidRPr="00A97F12" w:rsidRDefault="00A85482" w:rsidP="00A854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.00-360.00</w:t>
            </w:r>
          </w:p>
        </w:tc>
      </w:tr>
      <w:tr w:rsidR="00501145" w:rsidRPr="00A97F12" w14:paraId="66726588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0D2F3" w14:textId="6345E809" w:rsidR="006C1882" w:rsidRPr="00A97F12" w:rsidRDefault="006C1882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T (10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</w:t>
            </w:r>
            <w:r w:rsidRPr="00A97F1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999BA" w14:textId="22E8AE68" w:rsidR="006C1882" w:rsidRPr="00A97F12" w:rsidRDefault="006C1882" w:rsidP="006C18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1.55</w:t>
            </w:r>
            <w:r w:rsidR="004D6AF7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B72AC" w14:textId="16D2A4E6" w:rsidR="006C1882" w:rsidRPr="00A97F12" w:rsidRDefault="006C1882" w:rsidP="006C18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.25</w:t>
            </w:r>
            <w:r w:rsidR="004D6AF7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B254D" w14:textId="53777E6F" w:rsidR="006C1882" w:rsidRPr="00A97F12" w:rsidRDefault="006C1882" w:rsidP="006C18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.13</w:t>
            </w:r>
            <w:r w:rsidR="004D6AF7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1DD5271" w14:textId="496D8085" w:rsidR="006C1882" w:rsidRPr="00A97F12" w:rsidRDefault="006C1882" w:rsidP="006C18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.73</w:t>
            </w:r>
            <w:r w:rsidR="004D6AF7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0863A" w14:textId="5549D3FE" w:rsidR="006C1882" w:rsidRPr="00A97F12" w:rsidRDefault="006C1882" w:rsidP="006C18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.21</w:t>
            </w:r>
            <w:r w:rsidR="004D6AF7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924CD9F" w14:textId="6F859D27" w:rsidR="006C1882" w:rsidRPr="00A97F12" w:rsidRDefault="006C1882" w:rsidP="006C18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5.75</w:t>
            </w:r>
            <w:r w:rsidR="004D6AF7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3F1452C" w14:textId="4480F94C" w:rsidR="006C1882" w:rsidRPr="00A97F12" w:rsidRDefault="006C1882" w:rsidP="006C18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.19</w:t>
            </w:r>
            <w:r w:rsidR="004D6AF7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2B558" w14:textId="146D4FEB" w:rsidR="006C1882" w:rsidRPr="00A97F12" w:rsidRDefault="006C1882" w:rsidP="006C18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.92</w:t>
            </w:r>
            <w:r w:rsidR="004D6AF7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3B78D" w14:textId="6DCEA4B1" w:rsidR="006C1882" w:rsidRPr="00A97F12" w:rsidRDefault="006C1882" w:rsidP="006C18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</w:t>
            </w:r>
            <w:r w:rsidR="000B336D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34F4461" w14:textId="1174047D" w:rsidR="006C1882" w:rsidRPr="00A97F12" w:rsidRDefault="006C1882" w:rsidP="006C18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  <w:r w:rsidR="00A465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2AC9BE2" w14:textId="2ADCF279" w:rsidR="006C1882" w:rsidRPr="00A97F12" w:rsidRDefault="006C1882" w:rsidP="006C18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8</w:t>
            </w:r>
            <w:r w:rsidR="00A465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57A1C" w14:textId="66EB637A" w:rsidR="006C1882" w:rsidRPr="00A97F12" w:rsidRDefault="006C1882" w:rsidP="006C18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A4E80" w14:textId="77777777" w:rsidR="006C1882" w:rsidRPr="00A97F12" w:rsidRDefault="006C1882" w:rsidP="006C18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.00-1000.00</w:t>
            </w:r>
          </w:p>
        </w:tc>
      </w:tr>
      <w:tr w:rsidR="00501145" w:rsidRPr="00A97F12" w14:paraId="3C63BACC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DF4DD" w14:textId="77777777" w:rsidR="00A00FF5" w:rsidRPr="00A97F12" w:rsidRDefault="00A00FF5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PV (f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78FB0" w14:textId="53354C5B" w:rsidR="00A00FF5" w:rsidRPr="00A97F12" w:rsidRDefault="00A00FF5" w:rsidP="00A00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01EC4" w14:textId="3EBF1740" w:rsidR="00A00FF5" w:rsidRPr="00A97F12" w:rsidRDefault="00A00FF5" w:rsidP="00A00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91826" w14:textId="43EBC412" w:rsidR="00A00FF5" w:rsidRPr="00A97F12" w:rsidRDefault="00A00FF5" w:rsidP="00A00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E8A4E5D" w14:textId="46CDCDDD" w:rsidR="00A00FF5" w:rsidRPr="00A97F12" w:rsidRDefault="00A00FF5" w:rsidP="00A00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4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D47C9" w14:textId="605F83A1" w:rsidR="00A00FF5" w:rsidRPr="00A97F12" w:rsidRDefault="00A00FF5" w:rsidP="00A00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6CA512E" w14:textId="4B49AA5A" w:rsidR="00A00FF5" w:rsidRPr="00A97F12" w:rsidRDefault="00A00FF5" w:rsidP="00A00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A991F56" w14:textId="641929FE" w:rsidR="00A00FF5" w:rsidRPr="00A97F12" w:rsidRDefault="00A00FF5" w:rsidP="00A00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04692" w14:textId="346CD34F" w:rsidR="00A00FF5" w:rsidRPr="00A97F12" w:rsidRDefault="00A00FF5" w:rsidP="00A00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FFD93" w14:textId="15E87D9B" w:rsidR="00A00FF5" w:rsidRPr="00A97F12" w:rsidRDefault="00A00FF5" w:rsidP="00A00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0DFD806" w14:textId="794ED53C" w:rsidR="00A00FF5" w:rsidRPr="00A97F12" w:rsidRDefault="00A00FF5" w:rsidP="00A00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  <w:r w:rsidR="00A465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5E96D00" w14:textId="1BD510D2" w:rsidR="00A00FF5" w:rsidRPr="00A97F12" w:rsidRDefault="00A00FF5" w:rsidP="00A00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A465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F9C29" w14:textId="7EA048F8" w:rsidR="00A00FF5" w:rsidRPr="00A97F12" w:rsidRDefault="00A00FF5" w:rsidP="00A00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 w:rsidR="00C11A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6ADBB" w14:textId="77777777" w:rsidR="00A00FF5" w:rsidRPr="00A97F12" w:rsidRDefault="00A00FF5" w:rsidP="00A00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0-13.10</w:t>
            </w:r>
          </w:p>
        </w:tc>
      </w:tr>
      <w:tr w:rsidR="00501145" w:rsidRPr="00A97F12" w14:paraId="456D7A68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1F21C" w14:textId="77777777" w:rsidR="00877F59" w:rsidRPr="00A97F12" w:rsidRDefault="00877F59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W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1F962" w14:textId="33FA3AD0" w:rsidR="00877F59" w:rsidRPr="00A97F12" w:rsidRDefault="00877F59" w:rsidP="0087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4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8FCF1" w14:textId="21AF0532" w:rsidR="00877F59" w:rsidRPr="00A97F12" w:rsidRDefault="00877F59" w:rsidP="0087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C894F" w14:textId="52671B84" w:rsidR="00877F59" w:rsidRPr="00A97F12" w:rsidRDefault="00877F59" w:rsidP="0087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9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62C16C4" w14:textId="58977450" w:rsidR="00877F59" w:rsidRPr="00A97F12" w:rsidRDefault="00877F59" w:rsidP="0087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90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2304C" w14:textId="45560757" w:rsidR="00877F59" w:rsidRPr="00A97F12" w:rsidRDefault="00877F59" w:rsidP="0087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59C6B68" w14:textId="10646C20" w:rsidR="00877F59" w:rsidRPr="00A97F12" w:rsidRDefault="00877F59" w:rsidP="0087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CD12C4E" w14:textId="7794C118" w:rsidR="00877F59" w:rsidRPr="00A97F12" w:rsidRDefault="00877F59" w:rsidP="0087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5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C7ACA" w14:textId="20C09BC6" w:rsidR="00877F59" w:rsidRPr="00A97F12" w:rsidRDefault="00877F59" w:rsidP="0087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F37C0" w14:textId="0AB07B1D" w:rsidR="00877F59" w:rsidRPr="00A97F12" w:rsidRDefault="00877F59" w:rsidP="0087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40948E38" w14:textId="2B9B91DF" w:rsidR="00877F59" w:rsidRPr="00A97F12" w:rsidRDefault="00877F59" w:rsidP="0087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B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4576D91" w14:textId="0A37F1B4" w:rsidR="00877F59" w:rsidRPr="00A97F12" w:rsidRDefault="00877F59" w:rsidP="0087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6</w:t>
            </w:r>
            <w:r w:rsidR="00FB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AAC93" w14:textId="14227C67" w:rsidR="00877F59" w:rsidRPr="00A97F12" w:rsidRDefault="00877F59" w:rsidP="0087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B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B50F4" w14:textId="77777777" w:rsidR="00877F59" w:rsidRPr="00A97F12" w:rsidRDefault="00877F59" w:rsidP="0087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00-17.50</w:t>
            </w:r>
          </w:p>
        </w:tc>
      </w:tr>
      <w:tr w:rsidR="00501145" w:rsidRPr="00A97F12" w14:paraId="013B0D00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DB27D" w14:textId="77777777" w:rsidR="00E944B6" w:rsidRPr="00A97F12" w:rsidRDefault="00E944B6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T 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51C90" w14:textId="3E153447" w:rsidR="00E944B6" w:rsidRPr="00A97F12" w:rsidRDefault="00E944B6" w:rsidP="00E94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  <w:r w:rsidR="00D11D3B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567CC" w14:textId="58E2AE8D" w:rsidR="00E944B6" w:rsidRPr="00A97F12" w:rsidRDefault="00E944B6" w:rsidP="00E94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  <w:r w:rsidR="00D11D3B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BF2BF" w14:textId="0B4F4093" w:rsidR="00E944B6" w:rsidRPr="00A97F12" w:rsidRDefault="00E944B6" w:rsidP="00E94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  <w:r w:rsidR="00D11D3B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998A95B" w14:textId="7A6D09B6" w:rsidR="00E944B6" w:rsidRPr="00A97F12" w:rsidRDefault="00E944B6" w:rsidP="00E94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  <w:r w:rsidR="00D11D3B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5B492" w14:textId="3EC6F225" w:rsidR="00E944B6" w:rsidRPr="00A97F12" w:rsidRDefault="00E944B6" w:rsidP="00E94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  <w:r w:rsidR="00D11D3B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6DE38CB" w14:textId="618332C7" w:rsidR="00E944B6" w:rsidRPr="00A97F12" w:rsidRDefault="00E944B6" w:rsidP="00E94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  <w:r w:rsidR="00D11D3B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6357FEB" w14:textId="0DEBEFA4" w:rsidR="00E944B6" w:rsidRPr="00A97F12" w:rsidRDefault="00E944B6" w:rsidP="00E94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  <w:r w:rsidR="00D11D3B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C6A1F" w14:textId="6FB59E2B" w:rsidR="00E944B6" w:rsidRPr="00A97F12" w:rsidRDefault="00E944B6" w:rsidP="00E94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  <w:r w:rsidR="00D11D3B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FEDD9" w14:textId="30442A95" w:rsidR="00E944B6" w:rsidRPr="00A97F12" w:rsidRDefault="00E944B6" w:rsidP="00E94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6993421C" w14:textId="3B662B19" w:rsidR="00E944B6" w:rsidRPr="00A97F12" w:rsidRDefault="00E944B6" w:rsidP="00E94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48E7B88" w14:textId="47BE3DD6" w:rsidR="00E944B6" w:rsidRPr="00A97F12" w:rsidRDefault="00E944B6" w:rsidP="00E94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6</w:t>
            </w:r>
            <w:r w:rsidR="00A105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4555A" w14:textId="54927D3E" w:rsidR="00E944B6" w:rsidRPr="00A97F12" w:rsidRDefault="00E944B6" w:rsidP="00E94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B4E63" w14:textId="77777777" w:rsidR="00E944B6" w:rsidRPr="00A97F12" w:rsidRDefault="00E944B6" w:rsidP="00E94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-0.93</w:t>
            </w:r>
          </w:p>
        </w:tc>
      </w:tr>
      <w:tr w:rsidR="009F202A" w:rsidRPr="00A97F12" w14:paraId="4D8FFF88" w14:textId="77777777" w:rsidTr="00B04E80">
        <w:trPr>
          <w:trHeight w:val="260"/>
        </w:trPr>
        <w:tc>
          <w:tcPr>
            <w:tcW w:w="14912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5FA16441" w14:textId="1D790861" w:rsidR="009F202A" w:rsidRPr="00A97F12" w:rsidRDefault="009F202A" w:rsidP="007F58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ay 28</w:t>
            </w:r>
          </w:p>
        </w:tc>
      </w:tr>
      <w:tr w:rsidR="00501145" w:rsidRPr="00A97F12" w14:paraId="14473BBB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AF028" w14:textId="77777777" w:rsidR="00795255" w:rsidRPr="00A97F12" w:rsidRDefault="00795255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BC (10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BE9A6" w14:textId="7BA23A3E" w:rsidR="00795255" w:rsidRPr="00A97F12" w:rsidRDefault="00795255" w:rsidP="0079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65</w:t>
            </w:r>
            <w:r w:rsidR="00060964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F6B35" w14:textId="5D64814B" w:rsidR="00795255" w:rsidRPr="00A97F12" w:rsidRDefault="00795255" w:rsidP="0079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27</w:t>
            </w:r>
            <w:r w:rsidR="00060964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0AB4A" w14:textId="73C0F774" w:rsidR="00795255" w:rsidRPr="00A97F12" w:rsidRDefault="00795255" w:rsidP="0079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35</w:t>
            </w:r>
            <w:r w:rsidR="00060964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F7AE0AF" w14:textId="4CE21BD8" w:rsidR="00795255" w:rsidRPr="00A97F12" w:rsidRDefault="00795255" w:rsidP="0079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32</w:t>
            </w:r>
            <w:r w:rsidR="00060964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A9A00" w14:textId="19530D4E" w:rsidR="00795255" w:rsidRPr="00A97F12" w:rsidRDefault="00795255" w:rsidP="0079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55</w:t>
            </w:r>
            <w:r w:rsidR="00060964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07D8200" w14:textId="795CB427" w:rsidR="00795255" w:rsidRPr="00A97F12" w:rsidRDefault="00795255" w:rsidP="0079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99</w:t>
            </w:r>
            <w:r w:rsidR="00060964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9F0EE99" w14:textId="7478285D" w:rsidR="00795255" w:rsidRPr="00A97F12" w:rsidRDefault="00795255" w:rsidP="0079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30</w:t>
            </w:r>
            <w:r w:rsidR="00060964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82A53" w14:textId="40B15CB7" w:rsidR="00795255" w:rsidRPr="00A97F12" w:rsidRDefault="00795255" w:rsidP="0079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63</w:t>
            </w:r>
            <w:r w:rsidR="00060964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6FF8" w14:textId="39B7F2ED" w:rsidR="00795255" w:rsidRPr="00A97F12" w:rsidRDefault="00795255" w:rsidP="0079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D757AA8" w14:textId="1FA0BA2B" w:rsidR="00795255" w:rsidRPr="00A97F12" w:rsidRDefault="00795255" w:rsidP="0079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76D5E5A" w14:textId="0D8CA4C0" w:rsidR="00795255" w:rsidRPr="00A97F12" w:rsidRDefault="00795255" w:rsidP="0079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5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05151" w14:textId="422971FB" w:rsidR="00795255" w:rsidRPr="00A97F12" w:rsidRDefault="00795255" w:rsidP="0079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="00AF49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C4A33" w14:textId="77777777" w:rsidR="00795255" w:rsidRPr="00A97F12" w:rsidRDefault="00795255" w:rsidP="0079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0-30.00</w:t>
            </w:r>
          </w:p>
        </w:tc>
      </w:tr>
      <w:tr w:rsidR="00501145" w:rsidRPr="00A97F12" w14:paraId="645937F0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B3E0F" w14:textId="77777777" w:rsidR="00DE2563" w:rsidRPr="00A97F12" w:rsidRDefault="00DE2563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U (10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87478" w14:textId="1352B487" w:rsidR="00DE2563" w:rsidRPr="00A97F12" w:rsidRDefault="00DE2563" w:rsidP="00DE25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5</w:t>
            </w:r>
            <w:r w:rsidR="00CF09C1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8E577" w14:textId="6F6A8F37" w:rsidR="00DE2563" w:rsidRPr="00A97F12" w:rsidRDefault="00DE2563" w:rsidP="00DE25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69</w:t>
            </w:r>
            <w:r w:rsidR="00CF09C1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7DB75" w14:textId="66051622" w:rsidR="00DE2563" w:rsidRPr="00A97F12" w:rsidRDefault="00DE2563" w:rsidP="00DE25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71</w:t>
            </w:r>
            <w:r w:rsidR="00CF09C1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3013289" w14:textId="61034AFD" w:rsidR="00DE2563" w:rsidRPr="00A97F12" w:rsidRDefault="00DE2563" w:rsidP="00DE25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30</w:t>
            </w:r>
            <w:r w:rsidR="00CF09C1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C78E0" w14:textId="5660A440" w:rsidR="00DE2563" w:rsidRPr="00A97F12" w:rsidRDefault="00DE2563" w:rsidP="00DE25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9</w:t>
            </w:r>
            <w:r w:rsidR="00CF09C1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978537C" w14:textId="4ED52ACF" w:rsidR="00DE2563" w:rsidRPr="00A97F12" w:rsidRDefault="00DE2563" w:rsidP="00DE25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7</w:t>
            </w:r>
            <w:r w:rsidR="00CF09C1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827AE3D" w14:textId="0F112DA1" w:rsidR="00DE2563" w:rsidRPr="00A97F12" w:rsidRDefault="00DE2563" w:rsidP="00DE25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02</w:t>
            </w:r>
            <w:r w:rsidR="00CF09C1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B1C22" w14:textId="452B0E38" w:rsidR="00DE2563" w:rsidRPr="00A97F12" w:rsidRDefault="00DE2563" w:rsidP="00DE25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66</w:t>
            </w:r>
            <w:r w:rsidR="00CF09C1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2E4F3" w14:textId="1AFBD879" w:rsidR="00DE2563" w:rsidRPr="00A97F12" w:rsidRDefault="00DE2563" w:rsidP="00DE25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6CCFD019" w14:textId="4B069508" w:rsidR="00DE2563" w:rsidRPr="00A97F12" w:rsidRDefault="00DE2563" w:rsidP="00DE25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1A4667A" w14:textId="6A0F9DBE" w:rsidR="00DE2563" w:rsidRPr="00A97F12" w:rsidRDefault="00DE2563" w:rsidP="00DE25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</w:t>
            </w:r>
            <w:r w:rsidR="00AF49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5F248" w14:textId="3B8599EF" w:rsidR="00DE2563" w:rsidRPr="00A97F12" w:rsidRDefault="00DE2563" w:rsidP="00DE25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AF49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C80E2" w14:textId="77777777" w:rsidR="00DE2563" w:rsidRPr="00A97F12" w:rsidRDefault="00DE2563" w:rsidP="00DE25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-16.10</w:t>
            </w:r>
          </w:p>
        </w:tc>
      </w:tr>
      <w:tr w:rsidR="00501145" w:rsidRPr="00A97F12" w14:paraId="70A2DA67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3EA39" w14:textId="77777777" w:rsidR="006A1A01" w:rsidRPr="00A97F12" w:rsidRDefault="006A1A01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M (10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D6618" w14:textId="7577FF12" w:rsidR="006A1A01" w:rsidRPr="00A97F12" w:rsidRDefault="006A1A01" w:rsidP="006A1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92</w:t>
            </w:r>
            <w:r w:rsidR="00FC6DBB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29B4E" w14:textId="5801F834" w:rsidR="006A1A01" w:rsidRPr="00A97F12" w:rsidRDefault="006A1A01" w:rsidP="006A1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1</w:t>
            </w:r>
            <w:r w:rsidR="00FC6DBB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CF175" w14:textId="178149C1" w:rsidR="006A1A01" w:rsidRPr="00A97F12" w:rsidRDefault="006A1A01" w:rsidP="006A1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8</w:t>
            </w:r>
            <w:r w:rsidR="00FC6DBB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AD0EDB2" w14:textId="6DD51C2E" w:rsidR="006A1A01" w:rsidRPr="00A97F12" w:rsidRDefault="006A1A01" w:rsidP="006A1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60</w:t>
            </w:r>
            <w:r w:rsidR="00FC6DBB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B82F4" w14:textId="0F4A8474" w:rsidR="006A1A01" w:rsidRPr="00A97F12" w:rsidRDefault="006A1A01" w:rsidP="006A1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9</w:t>
            </w:r>
            <w:r w:rsidR="00FC6DBB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9534191" w14:textId="66EAE43D" w:rsidR="006A1A01" w:rsidRPr="00A97F12" w:rsidRDefault="006A1A01" w:rsidP="006A1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56</w:t>
            </w:r>
            <w:r w:rsidR="00FC6DBB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A0752F0" w14:textId="48DEA1C2" w:rsidR="006A1A01" w:rsidRPr="00A97F12" w:rsidRDefault="006A1A01" w:rsidP="006A1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3</w:t>
            </w:r>
            <w:r w:rsidR="00FC6DBB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7BB1D" w14:textId="55F74076" w:rsidR="006A1A01" w:rsidRPr="00A97F12" w:rsidRDefault="006A1A01" w:rsidP="006A1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8</w:t>
            </w:r>
            <w:r w:rsidR="00FC6DBB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24EC9" w14:textId="10EA7F8C" w:rsidR="006A1A01" w:rsidRPr="00A97F12" w:rsidRDefault="006A1A01" w:rsidP="006A1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6E884C8" w14:textId="6965B82E" w:rsidR="006A1A01" w:rsidRPr="00A97F12" w:rsidRDefault="006A1A01" w:rsidP="006A1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  <w:r w:rsidR="00AB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6F030A8" w14:textId="7E57B09F" w:rsidR="006A1A01" w:rsidRPr="00A97F12" w:rsidRDefault="006A1A01" w:rsidP="006A1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0</w:t>
            </w:r>
            <w:r w:rsidR="00AB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52ECA" w14:textId="697B1AA8" w:rsidR="006A1A01" w:rsidRPr="00A97F12" w:rsidRDefault="006A1A01" w:rsidP="006A1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AB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0D6F1" w14:textId="77777777" w:rsidR="006A1A01" w:rsidRPr="00A97F12" w:rsidRDefault="006A1A01" w:rsidP="006A1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0-16.20</w:t>
            </w:r>
          </w:p>
        </w:tc>
      </w:tr>
      <w:tr w:rsidR="00501145" w:rsidRPr="00A97F12" w14:paraId="79216C13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18F30" w14:textId="77777777" w:rsidR="00174631" w:rsidRPr="00A97F12" w:rsidRDefault="00174631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N (10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F0252" w14:textId="39DF0D61" w:rsidR="00174631" w:rsidRPr="00A97F12" w:rsidRDefault="00174631" w:rsidP="00174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  <w:r w:rsidR="00FA659D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8F47C" w14:textId="3D110AEB" w:rsidR="00174631" w:rsidRPr="00A97F12" w:rsidRDefault="00174631" w:rsidP="00174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  <w:r w:rsidR="00FA659D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7F3B8" w14:textId="1BEDA39E" w:rsidR="00174631" w:rsidRPr="00A97F12" w:rsidRDefault="00174631" w:rsidP="00174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  <w:r w:rsidR="00FA659D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CDA6DD1" w14:textId="06AAA990" w:rsidR="00174631" w:rsidRPr="00A97F12" w:rsidRDefault="00174631" w:rsidP="00174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3</w:t>
            </w:r>
            <w:r w:rsidR="00FA659D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3C3DD" w14:textId="5C379F86" w:rsidR="00174631" w:rsidRPr="00A97F12" w:rsidRDefault="00174631" w:rsidP="00174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</w:t>
            </w:r>
            <w:r w:rsidR="00FA659D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9343C9F" w14:textId="762322D3" w:rsidR="00174631" w:rsidRPr="00A97F12" w:rsidRDefault="00174631" w:rsidP="00174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  <w:r w:rsidR="00FA659D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4067780" w14:textId="2958BD60" w:rsidR="00174631" w:rsidRPr="00A97F12" w:rsidRDefault="00174631" w:rsidP="00174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6</w:t>
            </w:r>
            <w:r w:rsidR="00FA659D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D95F1" w14:textId="4C65E171" w:rsidR="00174631" w:rsidRPr="00A97F12" w:rsidRDefault="00174631" w:rsidP="00174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</w:t>
            </w:r>
            <w:r w:rsidR="00FA659D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DE597" w14:textId="610FC630" w:rsidR="00174631" w:rsidRPr="00A97F12" w:rsidRDefault="00174631" w:rsidP="00174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CF98187" w14:textId="5020EF17" w:rsidR="00174631" w:rsidRPr="00A97F12" w:rsidRDefault="00174631" w:rsidP="00174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F44C496" w14:textId="02A5B3E1" w:rsidR="00174631" w:rsidRPr="00A97F12" w:rsidRDefault="00174631" w:rsidP="00174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6</w:t>
            </w:r>
            <w:r w:rsidR="00CE6A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D9DAF" w14:textId="29F2628E" w:rsidR="00174631" w:rsidRPr="00A97F12" w:rsidRDefault="00174631" w:rsidP="00174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  <w:r w:rsidR="00CE6A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71586" w14:textId="77777777" w:rsidR="00174631" w:rsidRPr="00A97F12" w:rsidRDefault="00174631" w:rsidP="00174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-2.25</w:t>
            </w:r>
          </w:p>
        </w:tc>
      </w:tr>
      <w:tr w:rsidR="00501145" w:rsidRPr="00A97F12" w14:paraId="6EDEF323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C102A" w14:textId="77777777" w:rsidR="00C1254E" w:rsidRPr="00A97F12" w:rsidRDefault="00C1254E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OS (10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4DE05" w14:textId="013936A9" w:rsidR="00C1254E" w:rsidRPr="00A97F12" w:rsidRDefault="00C1254E" w:rsidP="00C12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63996" w14:textId="0AF2B0B6" w:rsidR="00C1254E" w:rsidRPr="00A97F12" w:rsidRDefault="00C1254E" w:rsidP="00C12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C0C2E" w14:textId="1B71FC41" w:rsidR="00C1254E" w:rsidRPr="00A97F12" w:rsidRDefault="00C1254E" w:rsidP="00C12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42DC813" w14:textId="7EE70930" w:rsidR="00C1254E" w:rsidRPr="00A97F12" w:rsidRDefault="00C1254E" w:rsidP="00C12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170FF" w14:textId="00586825" w:rsidR="00C1254E" w:rsidRPr="00A97F12" w:rsidRDefault="00C1254E" w:rsidP="00C12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2E323D9" w14:textId="5AA00C50" w:rsidR="00C1254E" w:rsidRPr="00A97F12" w:rsidRDefault="00C1254E" w:rsidP="00C12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EE325EF" w14:textId="49052DBC" w:rsidR="00C1254E" w:rsidRPr="00A97F12" w:rsidRDefault="00C1254E" w:rsidP="00C12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C0EA3" w14:textId="66B850E6" w:rsidR="00C1254E" w:rsidRPr="00A97F12" w:rsidRDefault="00C1254E" w:rsidP="00C12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A5975" w14:textId="35B86001" w:rsidR="00C1254E" w:rsidRPr="00A97F12" w:rsidRDefault="00C1254E" w:rsidP="00C12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6842C46" w14:textId="3019A4BA" w:rsidR="00C1254E" w:rsidRPr="00A97F12" w:rsidRDefault="00C1254E" w:rsidP="00C12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CE6A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1E84442" w14:textId="62D1459D" w:rsidR="00C1254E" w:rsidRPr="00A97F12" w:rsidRDefault="00C1254E" w:rsidP="00C12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8</w:t>
            </w:r>
            <w:r w:rsidR="00CE6A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6B9F7" w14:textId="11689445" w:rsidR="00C1254E" w:rsidRPr="00A97F12" w:rsidRDefault="00C1254E" w:rsidP="00C12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  <w:r w:rsidR="00CE6A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9181E" w14:textId="77777777" w:rsidR="00C1254E" w:rsidRPr="00A97F12" w:rsidRDefault="00C1254E" w:rsidP="00C12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-1.80</w:t>
            </w:r>
          </w:p>
        </w:tc>
      </w:tr>
      <w:tr w:rsidR="00501145" w:rsidRPr="00A97F12" w14:paraId="0FD8A641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876A" w14:textId="77777777" w:rsidR="00144C22" w:rsidRPr="00A97F12" w:rsidRDefault="00144C22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 (10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1D789" w14:textId="17EBEAF0" w:rsidR="00144C22" w:rsidRPr="00A97F12" w:rsidRDefault="00144C22" w:rsidP="00144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65725" w14:textId="50A0B1AF" w:rsidR="00144C22" w:rsidRPr="00A97F12" w:rsidRDefault="00144C22" w:rsidP="00144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9FF02" w14:textId="3FCD5EC4" w:rsidR="00144C22" w:rsidRPr="00A97F12" w:rsidRDefault="00144C22" w:rsidP="00144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EB5EB95" w14:textId="44B95706" w:rsidR="00144C22" w:rsidRPr="00A97F12" w:rsidRDefault="00144C22" w:rsidP="00144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1B7D88" w14:textId="154C6882" w:rsidR="00144C22" w:rsidRPr="00A97F12" w:rsidRDefault="00144C22" w:rsidP="00144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E244F32" w14:textId="2F520936" w:rsidR="00144C22" w:rsidRPr="00A97F12" w:rsidRDefault="00144C22" w:rsidP="00144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1FF03F7" w14:textId="7938291E" w:rsidR="00144C22" w:rsidRPr="00A97F12" w:rsidRDefault="00144C22" w:rsidP="00144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8BE06" w14:textId="7A8E4F31" w:rsidR="00144C22" w:rsidRPr="00A97F12" w:rsidRDefault="00144C22" w:rsidP="00144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EE544" w14:textId="2DE20775" w:rsidR="00144C22" w:rsidRPr="00A97F12" w:rsidRDefault="00144C22" w:rsidP="00144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43CEE0EC" w14:textId="740CD4AF" w:rsidR="00144C22" w:rsidRPr="00A97F12" w:rsidRDefault="00144C22" w:rsidP="00144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  <w:r w:rsidR="00CE6A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A3617D7" w14:textId="29BFE16A" w:rsidR="00144C22" w:rsidRPr="00A97F12" w:rsidRDefault="00144C22" w:rsidP="00144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E298F" w14:textId="6ACC8CF1" w:rsidR="00144C22" w:rsidRPr="00A97F12" w:rsidRDefault="00144C22" w:rsidP="00144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CE6A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D3435" w14:textId="77777777" w:rsidR="00144C22" w:rsidRPr="00A97F12" w:rsidRDefault="00144C22" w:rsidP="00144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-0.46</w:t>
            </w:r>
          </w:p>
        </w:tc>
      </w:tr>
      <w:tr w:rsidR="00501145" w:rsidRPr="00A97F12" w14:paraId="3B99D34C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ECCA8" w14:textId="77777777" w:rsidR="00166911" w:rsidRPr="00A97F12" w:rsidRDefault="00166911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RBC (10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12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DEFA0" w14:textId="7A59FA0E" w:rsidR="00166911" w:rsidRPr="00A97F12" w:rsidRDefault="00166911" w:rsidP="00166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E6F24" w14:textId="68DADFE6" w:rsidR="00166911" w:rsidRPr="00A97F12" w:rsidRDefault="00166911" w:rsidP="00166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AA3C0" w14:textId="2FCC5B4A" w:rsidR="00166911" w:rsidRPr="00A97F12" w:rsidRDefault="00166911" w:rsidP="00166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EE81E1E" w14:textId="4DD6EC77" w:rsidR="00166911" w:rsidRPr="00A97F12" w:rsidRDefault="00166911" w:rsidP="00166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8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832AC" w14:textId="493A6F1E" w:rsidR="00166911" w:rsidRPr="00A97F12" w:rsidRDefault="00166911" w:rsidP="00166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F180BEF" w14:textId="61C59C3A" w:rsidR="00166911" w:rsidRPr="00A97F12" w:rsidRDefault="00166911" w:rsidP="00166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88EC7A2" w14:textId="75073E19" w:rsidR="00166911" w:rsidRPr="00A97F12" w:rsidRDefault="00166911" w:rsidP="00166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8D743" w14:textId="31E64DE7" w:rsidR="00166911" w:rsidRPr="00A97F12" w:rsidRDefault="00166911" w:rsidP="00166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0F5E" w14:textId="5E8C7D5B" w:rsidR="00166911" w:rsidRPr="00A97F12" w:rsidRDefault="00166911" w:rsidP="00166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D342D5A" w14:textId="6CED9CD8" w:rsidR="00166911" w:rsidRPr="00A97F12" w:rsidRDefault="00166911" w:rsidP="00166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  <w:r w:rsidR="00F853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AAE2D73" w14:textId="72A6FA42" w:rsidR="00166911" w:rsidRPr="00A97F12" w:rsidRDefault="00166911" w:rsidP="00166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9</w:t>
            </w:r>
            <w:r w:rsidR="00F853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53D73" w14:textId="0ADBB67B" w:rsidR="00166911" w:rsidRPr="00A97F12" w:rsidRDefault="00166911" w:rsidP="00166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  <w:r w:rsidR="00F853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33660" w14:textId="77777777" w:rsidR="00166911" w:rsidRPr="00A97F12" w:rsidRDefault="00166911" w:rsidP="00166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0-9.00</w:t>
            </w:r>
          </w:p>
        </w:tc>
      </w:tr>
      <w:tr w:rsidR="00501145" w:rsidRPr="00A97F12" w14:paraId="7584052A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BDCF5" w14:textId="77777777" w:rsidR="00446282" w:rsidRPr="00A97F12" w:rsidRDefault="00446282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GB (g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86E61" w14:textId="41B6CCD6" w:rsidR="00446282" w:rsidRPr="00A97F12" w:rsidRDefault="00446282" w:rsidP="00446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.13</w:t>
            </w:r>
            <w:r w:rsidR="00FA2029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F751A" w14:textId="7D806530" w:rsidR="00446282" w:rsidRPr="00A97F12" w:rsidRDefault="00446282" w:rsidP="00446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63</w:t>
            </w:r>
            <w:r w:rsidR="00FA2029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C3591" w14:textId="3D3C9DCC" w:rsidR="00446282" w:rsidRPr="00A97F12" w:rsidRDefault="00446282" w:rsidP="00446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75</w:t>
            </w:r>
            <w:r w:rsidR="00FA2029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CA9BFE0" w14:textId="06B47667" w:rsidR="00446282" w:rsidRPr="00A97F12" w:rsidRDefault="00446282" w:rsidP="00446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00</w:t>
            </w:r>
            <w:r w:rsidR="00FA2029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2ACA6" w14:textId="01BD51BC" w:rsidR="00446282" w:rsidRPr="00A97F12" w:rsidRDefault="00446282" w:rsidP="00446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.25</w:t>
            </w:r>
            <w:r w:rsidR="00FA2029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6F8997C" w14:textId="18F7177B" w:rsidR="00446282" w:rsidRPr="00A97F12" w:rsidRDefault="00446282" w:rsidP="00446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50</w:t>
            </w:r>
            <w:r w:rsidR="00FA2029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A251711" w14:textId="1CDD04E3" w:rsidR="00446282" w:rsidRPr="00A97F12" w:rsidRDefault="00446282" w:rsidP="00446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.88</w:t>
            </w:r>
            <w:r w:rsidR="00FA2029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FF4B0" w14:textId="45BA84ED" w:rsidR="00446282" w:rsidRPr="00A97F12" w:rsidRDefault="00446282" w:rsidP="00446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.00</w:t>
            </w:r>
            <w:r w:rsidR="00FA2029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AC4E6" w14:textId="0A3F58EA" w:rsidR="00446282" w:rsidRPr="00A97F12" w:rsidRDefault="00446282" w:rsidP="00446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F3D13C1" w14:textId="151D22B1" w:rsidR="00446282" w:rsidRPr="00A97F12" w:rsidRDefault="00446282" w:rsidP="00446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  <w:r w:rsidR="00960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9B18EFE" w14:textId="19C8AADB" w:rsidR="00446282" w:rsidRPr="00A97F12" w:rsidRDefault="00446282" w:rsidP="00446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9</w:t>
            </w:r>
            <w:r w:rsidR="00960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097E6" w14:textId="424F6322" w:rsidR="00446282" w:rsidRPr="00A97F12" w:rsidRDefault="00446282" w:rsidP="00446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  <w:r w:rsidR="00960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0456B" w14:textId="77777777" w:rsidR="00446282" w:rsidRPr="00A97F12" w:rsidRDefault="00446282" w:rsidP="00446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00-160.00</w:t>
            </w:r>
          </w:p>
        </w:tc>
      </w:tr>
      <w:tr w:rsidR="00501145" w:rsidRPr="00A97F12" w14:paraId="05C47583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720A7" w14:textId="77777777" w:rsidR="00E81F19" w:rsidRPr="00A97F12" w:rsidRDefault="00E81F19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CT 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CA55F" w14:textId="5100CF9A" w:rsidR="00E81F19" w:rsidRPr="00A97F12" w:rsidRDefault="00E81F19" w:rsidP="00E81F1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3.4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10D46" w14:textId="27292728" w:rsidR="00E81F19" w:rsidRPr="00A97F12" w:rsidRDefault="00E81F19" w:rsidP="00E81F1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0.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6EF28" w14:textId="70CFE5B2" w:rsidR="00E81F19" w:rsidRPr="00A97F12" w:rsidRDefault="00E81F19" w:rsidP="00E81F1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1.2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1C6C20B" w14:textId="72ABD865" w:rsidR="00E81F19" w:rsidRPr="00A97F12" w:rsidRDefault="00E81F19" w:rsidP="00E81F1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0.03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0EDFD5" w14:textId="459988E9" w:rsidR="00E81F19" w:rsidRPr="00A97F12" w:rsidRDefault="00E81F19" w:rsidP="00E81F1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2.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C8A151E" w14:textId="2E2633FA" w:rsidR="00E81F19" w:rsidRPr="00A97F12" w:rsidRDefault="00E81F19" w:rsidP="00E81F1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1.6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858DAF0" w14:textId="0AA4D5CA" w:rsidR="00E81F19" w:rsidRPr="00A97F12" w:rsidRDefault="00E81F19" w:rsidP="00E81F1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3.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171E6" w14:textId="70AA634C" w:rsidR="00E81F19" w:rsidRPr="00A97F12" w:rsidRDefault="00E81F19" w:rsidP="00E81F1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2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B7062" w14:textId="6977F1AA" w:rsidR="00E81F19" w:rsidRPr="00A97F12" w:rsidRDefault="00E81F19" w:rsidP="00E81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B4B73B5" w14:textId="2633CEBD" w:rsidR="00E81F19" w:rsidRPr="00A97F12" w:rsidRDefault="00E81F19" w:rsidP="00E81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  <w:r w:rsidR="00A169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F318E37" w14:textId="2C8EEE7F" w:rsidR="00E81F19" w:rsidRPr="00A97F12" w:rsidRDefault="00E81F19" w:rsidP="00E81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0</w:t>
            </w:r>
            <w:r w:rsidR="00A169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306CA" w14:textId="0DD4A1F8" w:rsidR="00E81F19" w:rsidRPr="00A97F12" w:rsidRDefault="00E81F19" w:rsidP="00E81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A169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84D26" w14:textId="77777777" w:rsidR="00E81F19" w:rsidRPr="00A97F12" w:rsidRDefault="00E81F19" w:rsidP="00E81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0-52.0</w:t>
            </w:r>
          </w:p>
        </w:tc>
      </w:tr>
      <w:tr w:rsidR="00501145" w:rsidRPr="00A97F12" w14:paraId="54DD90BA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CD9BC" w14:textId="77777777" w:rsidR="00741FE5" w:rsidRPr="00A97F12" w:rsidRDefault="00741FE5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V (f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9F583" w14:textId="55F79980" w:rsidR="00741FE5" w:rsidRPr="00A97F12" w:rsidRDefault="00741FE5" w:rsidP="00741FE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2.2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C71DD" w14:textId="16C8B744" w:rsidR="00741FE5" w:rsidRPr="00A97F12" w:rsidRDefault="00741FE5" w:rsidP="00741FE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2.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90BDF" w14:textId="2D2B7788" w:rsidR="00741FE5" w:rsidRPr="00A97F12" w:rsidRDefault="00741FE5" w:rsidP="00741FE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2.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4422BD7" w14:textId="77956F59" w:rsidR="00741FE5" w:rsidRPr="00A97F12" w:rsidRDefault="00741FE5" w:rsidP="00741FE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2.03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8966B" w14:textId="3ADDAC75" w:rsidR="00741FE5" w:rsidRPr="00A97F12" w:rsidRDefault="00741FE5" w:rsidP="00741FE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4.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E082A47" w14:textId="652DD98C" w:rsidR="00741FE5" w:rsidRPr="00A97F12" w:rsidRDefault="00741FE5" w:rsidP="00741FE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3.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A4AE0D4" w14:textId="2AFFAFEB" w:rsidR="00741FE5" w:rsidRPr="00A97F12" w:rsidRDefault="00741FE5" w:rsidP="00741FE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2.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922BB" w14:textId="2E0C9EF7" w:rsidR="00741FE5" w:rsidRPr="00A97F12" w:rsidRDefault="00741FE5" w:rsidP="00741FE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3.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64D08" w14:textId="028378D2" w:rsidR="00741FE5" w:rsidRPr="00A97F12" w:rsidRDefault="00741FE5" w:rsidP="00741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1AE8092C" w14:textId="767B5AEE" w:rsidR="00741FE5" w:rsidRPr="00A97F12" w:rsidRDefault="00741FE5" w:rsidP="00741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  <w:r w:rsidR="00B62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AD2ADE1" w14:textId="0D5F6DF3" w:rsidR="00741FE5" w:rsidRPr="00A97F12" w:rsidRDefault="00741FE5" w:rsidP="00741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6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5F15D" w14:textId="53C27174" w:rsidR="00741FE5" w:rsidRPr="00A97F12" w:rsidRDefault="00741FE5" w:rsidP="00741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B62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9653C" w14:textId="77777777" w:rsidR="00741FE5" w:rsidRPr="00A97F12" w:rsidRDefault="00741FE5" w:rsidP="00741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0-73.0</w:t>
            </w:r>
          </w:p>
        </w:tc>
      </w:tr>
      <w:tr w:rsidR="00501145" w:rsidRPr="00A97F12" w14:paraId="5AAC8180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618EB" w14:textId="77777777" w:rsidR="0005493A" w:rsidRPr="00A97F12" w:rsidRDefault="0005493A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H (pg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6D80C" w14:textId="63E16C67" w:rsidR="0005493A" w:rsidRPr="00A97F12" w:rsidRDefault="0005493A" w:rsidP="0005493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6.4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B14AF" w14:textId="5A0893F1" w:rsidR="0005493A" w:rsidRPr="00A97F12" w:rsidRDefault="0005493A" w:rsidP="0005493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7.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54CA1" w14:textId="16206D4E" w:rsidR="0005493A" w:rsidRPr="00A97F12" w:rsidRDefault="0005493A" w:rsidP="0005493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6.8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A89B796" w14:textId="750DFA43" w:rsidR="0005493A" w:rsidRPr="00A97F12" w:rsidRDefault="0005493A" w:rsidP="0005493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6.86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4D88C" w14:textId="3446CDA2" w:rsidR="0005493A" w:rsidRPr="00A97F12" w:rsidRDefault="0005493A" w:rsidP="0005493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6.9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1BC9A60" w14:textId="1B4B8BE8" w:rsidR="0005493A" w:rsidRPr="00A97F12" w:rsidRDefault="0005493A" w:rsidP="0005493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7.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B7B275F" w14:textId="3C4304C5" w:rsidR="0005493A" w:rsidRPr="00A97F12" w:rsidRDefault="0005493A" w:rsidP="0005493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6.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961CD" w14:textId="721AC9F6" w:rsidR="0005493A" w:rsidRPr="00A97F12" w:rsidRDefault="0005493A" w:rsidP="0005493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7.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9E0D8" w14:textId="35B2F74F" w:rsidR="0005493A" w:rsidRPr="00A97F12" w:rsidRDefault="0005493A" w:rsidP="000549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61C3942" w14:textId="4E8577A9" w:rsidR="0005493A" w:rsidRPr="00A97F12" w:rsidRDefault="0005493A" w:rsidP="000549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5F7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376C1C1" w14:textId="27BEEE25" w:rsidR="0005493A" w:rsidRPr="00A97F12" w:rsidRDefault="0005493A" w:rsidP="000549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  <w:r w:rsidR="005F7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3A38C" w14:textId="62C2BB6F" w:rsidR="0005493A" w:rsidRPr="00A97F12" w:rsidRDefault="0005493A" w:rsidP="000549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  <w:r w:rsidR="005F7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60CF9" w14:textId="77777777" w:rsidR="0005493A" w:rsidRPr="00A97F12" w:rsidRDefault="0005493A" w:rsidP="000549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-22.0</w:t>
            </w:r>
          </w:p>
        </w:tc>
      </w:tr>
      <w:tr w:rsidR="00501145" w:rsidRPr="00A97F12" w14:paraId="4C48F3A8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0EB8F" w14:textId="77777777" w:rsidR="00F45178" w:rsidRPr="00A97F12" w:rsidRDefault="00F45178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HC (g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9A18C" w14:textId="5ABBA414" w:rsidR="00F45178" w:rsidRPr="00A97F12" w:rsidRDefault="00F45178" w:rsidP="00F4517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14.63</w:t>
            </w:r>
            <w:r w:rsidR="0053697F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2E1B" w14:textId="7027C029" w:rsidR="00F45178" w:rsidRPr="00A97F12" w:rsidRDefault="00F45178" w:rsidP="00F4517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26.62</w:t>
            </w:r>
            <w:r w:rsidR="0053697F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0AF20" w14:textId="5216495F" w:rsidR="00F45178" w:rsidRPr="00A97F12" w:rsidRDefault="00F45178" w:rsidP="00F4517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22.37</w:t>
            </w:r>
            <w:r w:rsidR="0053697F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ABCF82A" w14:textId="56D05A49" w:rsidR="00F45178" w:rsidRPr="00A97F12" w:rsidRDefault="00F45178" w:rsidP="00F4517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24.63</w:t>
            </w:r>
            <w:r w:rsidR="0053697F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93934" w14:textId="1224911E" w:rsidR="00F45178" w:rsidRPr="00A97F12" w:rsidRDefault="00F45178" w:rsidP="00F4517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12.00</w:t>
            </w:r>
            <w:r w:rsidR="0053697F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19DCC46" w14:textId="1FDFE346" w:rsidR="00F45178" w:rsidRPr="00A97F12" w:rsidRDefault="00F45178" w:rsidP="00F4517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31.00</w:t>
            </w:r>
            <w:r w:rsidR="0053697F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DB2694E" w14:textId="23AFE319" w:rsidR="00F45178" w:rsidRPr="00A97F12" w:rsidRDefault="00F45178" w:rsidP="00F4517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17.00</w:t>
            </w:r>
            <w:r w:rsidR="0053697F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B5F59" w14:textId="1DF441E8" w:rsidR="00F45178" w:rsidRPr="00A97F12" w:rsidRDefault="00F45178" w:rsidP="00F4517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23.00</w:t>
            </w:r>
            <w:r w:rsidR="0053697F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5DBEF" w14:textId="016925D3" w:rsidR="00F45178" w:rsidRPr="00A97F12" w:rsidRDefault="00F45178" w:rsidP="00F451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6F7AA27A" w14:textId="4456D7EA" w:rsidR="00F45178" w:rsidRPr="00A97F12" w:rsidRDefault="00F45178" w:rsidP="00F451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E70B22B" w14:textId="748B667A" w:rsidR="00F45178" w:rsidRPr="00A97F12" w:rsidRDefault="00F45178" w:rsidP="00F451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0</w:t>
            </w:r>
            <w:r w:rsidR="00A859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32A61" w14:textId="22E75E8B" w:rsidR="00F45178" w:rsidRPr="00A97F12" w:rsidRDefault="00F45178" w:rsidP="00F451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  <w:r w:rsidR="00A859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D9AD0" w14:textId="77777777" w:rsidR="00F45178" w:rsidRPr="00A97F12" w:rsidRDefault="00F45178" w:rsidP="00F451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.00-360.00</w:t>
            </w:r>
          </w:p>
        </w:tc>
      </w:tr>
      <w:tr w:rsidR="00501145" w:rsidRPr="00A97F12" w14:paraId="64071170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8428F" w14:textId="77777777" w:rsidR="00E5320A" w:rsidRPr="00A97F12" w:rsidRDefault="00E5320A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T (10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</w:t>
            </w: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E2937" w14:textId="6373BE24" w:rsidR="00E5320A" w:rsidRPr="00A97F12" w:rsidRDefault="00E5320A" w:rsidP="00E5320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29.88</w:t>
            </w:r>
            <w:r w:rsidR="007375B8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FDE79" w14:textId="3180B363" w:rsidR="00E5320A" w:rsidRPr="00A97F12" w:rsidRDefault="00E5320A" w:rsidP="00E5320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08.67</w:t>
            </w:r>
            <w:r w:rsidR="007375B8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6AA57" w14:textId="6A524A4F" w:rsidR="00E5320A" w:rsidRPr="00A97F12" w:rsidRDefault="00E5320A" w:rsidP="00E5320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99.13</w:t>
            </w:r>
            <w:r w:rsidR="007375B8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E0A7830" w14:textId="03E591B9" w:rsidR="00E5320A" w:rsidRPr="00A97F12" w:rsidRDefault="00E5320A" w:rsidP="00E5320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69.85</w:t>
            </w:r>
            <w:r w:rsidR="007375B8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1AA8C" w14:textId="6EC7BADD" w:rsidR="00E5320A" w:rsidRPr="00A97F12" w:rsidRDefault="00E5320A" w:rsidP="00E5320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62.29</w:t>
            </w:r>
            <w:r w:rsidR="007375B8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4F0FB98" w14:textId="71F9B3BB" w:rsidR="00E5320A" w:rsidRPr="00A97F12" w:rsidRDefault="00E5320A" w:rsidP="00E5320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98.50</w:t>
            </w:r>
            <w:r w:rsidR="007375B8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BF0B8FB" w14:textId="7EC11601" w:rsidR="00E5320A" w:rsidRPr="00A97F12" w:rsidRDefault="00E5320A" w:rsidP="00E5320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32.00</w:t>
            </w:r>
            <w:r w:rsidR="007375B8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1921D" w14:textId="60A791F0" w:rsidR="00E5320A" w:rsidRPr="00A97F12" w:rsidRDefault="00E5320A" w:rsidP="00E5320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43.85</w:t>
            </w:r>
            <w:r w:rsidR="007375B8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F3973" w14:textId="5673F096" w:rsidR="00E5320A" w:rsidRPr="00A97F12" w:rsidRDefault="00E5320A" w:rsidP="00E53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DC10F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4FDCF4D" w14:textId="30DCD25F" w:rsidR="00E5320A" w:rsidRPr="00A97F12" w:rsidRDefault="00E5320A" w:rsidP="00E53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DC10F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CA7B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6FA5819" w14:textId="227F4DC5" w:rsidR="00E5320A" w:rsidRPr="00A97F12" w:rsidRDefault="00E5320A" w:rsidP="00E53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</w:t>
            </w:r>
            <w:r w:rsidR="00DC10F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CA7B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BE598" w14:textId="08D74E72" w:rsidR="00E5320A" w:rsidRPr="00A97F12" w:rsidRDefault="00E5320A" w:rsidP="00E53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 w:rsidR="00DC10F5"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CA7B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3B297" w14:textId="77777777" w:rsidR="00E5320A" w:rsidRPr="00A97F12" w:rsidRDefault="00E5320A" w:rsidP="00E53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.00-1000.00</w:t>
            </w:r>
          </w:p>
        </w:tc>
      </w:tr>
      <w:tr w:rsidR="00501145" w:rsidRPr="00A97F12" w14:paraId="7EE2A968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4D392" w14:textId="77777777" w:rsidR="00890BC6" w:rsidRPr="00A97F12" w:rsidRDefault="00890BC6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PV (f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578BB" w14:textId="78B3B358" w:rsidR="00890BC6" w:rsidRPr="00A97F12" w:rsidRDefault="00890BC6" w:rsidP="00890BC6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57EF8" w14:textId="20F427AA" w:rsidR="00890BC6" w:rsidRPr="00A97F12" w:rsidRDefault="00890BC6" w:rsidP="00890BC6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4AC30" w14:textId="51A25F6D" w:rsidR="00890BC6" w:rsidRPr="00A97F12" w:rsidRDefault="00890BC6" w:rsidP="00890BC6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6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6804A05" w14:textId="5D33BB0D" w:rsidR="00890BC6" w:rsidRPr="00A97F12" w:rsidRDefault="00890BC6" w:rsidP="00890BC6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44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45EBB" w14:textId="249BD57D" w:rsidR="00890BC6" w:rsidRPr="00A97F12" w:rsidRDefault="00890BC6" w:rsidP="00890BC6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8FC9553" w14:textId="0959E83E" w:rsidR="00890BC6" w:rsidRPr="00A97F12" w:rsidRDefault="00890BC6" w:rsidP="00890BC6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CF98572" w14:textId="592F3F1B" w:rsidR="00890BC6" w:rsidRPr="00A97F12" w:rsidRDefault="00890BC6" w:rsidP="00890BC6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E7AD7" w14:textId="0494CB93" w:rsidR="00890BC6" w:rsidRPr="00A97F12" w:rsidRDefault="00890BC6" w:rsidP="00890BC6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B55F0" w14:textId="419EF4F3" w:rsidR="00890BC6" w:rsidRPr="00A97F12" w:rsidRDefault="00890BC6" w:rsidP="0089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49FADE9D" w14:textId="15498E8D" w:rsidR="00890BC6" w:rsidRPr="00A97F12" w:rsidRDefault="00890BC6" w:rsidP="0089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  <w:r w:rsidR="00EB63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D2615B5" w14:textId="41EE762A" w:rsidR="00890BC6" w:rsidRPr="00A97F12" w:rsidRDefault="00890BC6" w:rsidP="0089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7</w:t>
            </w:r>
            <w:r w:rsidR="00EB63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C84C5" w14:textId="7437F2E9" w:rsidR="00890BC6" w:rsidRPr="00A97F12" w:rsidRDefault="00890BC6" w:rsidP="0089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  <w:r w:rsidR="00EB63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E5654" w14:textId="77777777" w:rsidR="00890BC6" w:rsidRPr="00A97F12" w:rsidRDefault="00890BC6" w:rsidP="00890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-13.1</w:t>
            </w:r>
          </w:p>
        </w:tc>
      </w:tr>
      <w:tr w:rsidR="00501145" w:rsidRPr="00A97F12" w14:paraId="00D1C7BD" w14:textId="77777777" w:rsidTr="00B04E80">
        <w:trPr>
          <w:trHeight w:val="260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89F344" w14:textId="77777777" w:rsidR="00A96905" w:rsidRPr="00A97F12" w:rsidRDefault="00A96905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W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46548A" w14:textId="64A3AE10" w:rsidR="00A96905" w:rsidRPr="00A97F12" w:rsidRDefault="00A96905" w:rsidP="00A9690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5.01</w:t>
            </w:r>
            <w:r w:rsidR="001A11B3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260E00" w14:textId="5532D58E" w:rsidR="00A96905" w:rsidRPr="00A97F12" w:rsidRDefault="00A96905" w:rsidP="00A9690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5.33</w:t>
            </w:r>
            <w:r w:rsidR="001A11B3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F3BDA3" w14:textId="765982C3" w:rsidR="00A96905" w:rsidRPr="00A97F12" w:rsidRDefault="00A96905" w:rsidP="00A9690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5.26</w:t>
            </w:r>
            <w:r w:rsidR="001A11B3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</w:tcPr>
          <w:p w14:paraId="6C7101FB" w14:textId="62FA62B5" w:rsidR="00A96905" w:rsidRPr="00A97F12" w:rsidRDefault="00A96905" w:rsidP="00A9690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5.20</w:t>
            </w:r>
            <w:r w:rsidR="001A11B3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right w:val="nil"/>
            </w:tcBorders>
          </w:tcPr>
          <w:p w14:paraId="4665F79D" w14:textId="3AA99AF0" w:rsidR="00A96905" w:rsidRPr="00A97F12" w:rsidRDefault="00A96905" w:rsidP="00A9690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5.26</w:t>
            </w:r>
            <w:r w:rsidR="001A11B3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024117B6" w14:textId="262E98AB" w:rsidR="00A96905" w:rsidRPr="00A97F12" w:rsidRDefault="00A96905" w:rsidP="00A9690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5.74</w:t>
            </w:r>
            <w:r w:rsidR="001A11B3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16375A24" w14:textId="17A9B338" w:rsidR="00A96905" w:rsidRPr="00A97F12" w:rsidRDefault="00A96905" w:rsidP="00A9690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5.10</w:t>
            </w:r>
            <w:r w:rsidR="001A11B3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BEF36D" w14:textId="004A9172" w:rsidR="00A96905" w:rsidRPr="00A97F12" w:rsidRDefault="00A96905" w:rsidP="00A9690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5.34</w:t>
            </w:r>
            <w:r w:rsidR="001A11B3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8D74F1" w14:textId="2FE7E879" w:rsidR="00A96905" w:rsidRPr="00A97F12" w:rsidRDefault="00A96905" w:rsidP="00A969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</w:tcPr>
          <w:p w14:paraId="4B417405" w14:textId="310C8478" w:rsidR="00A96905" w:rsidRPr="00A97F12" w:rsidRDefault="00A96905" w:rsidP="00A969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</w:tcPr>
          <w:p w14:paraId="32A1EF6B" w14:textId="77E2A77F" w:rsidR="00A96905" w:rsidRPr="00A97F12" w:rsidRDefault="00A96905" w:rsidP="00A969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  <w:r w:rsidR="00B51C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CBFAF3" w14:textId="4D409F8F" w:rsidR="00A96905" w:rsidRPr="00A97F12" w:rsidRDefault="00A96905" w:rsidP="00A969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  <w:r w:rsidR="00B51C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66F4FF" w14:textId="77777777" w:rsidR="00A96905" w:rsidRPr="00A97F12" w:rsidRDefault="00A96905" w:rsidP="00A969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0-17.5</w:t>
            </w:r>
          </w:p>
        </w:tc>
      </w:tr>
      <w:tr w:rsidR="00501145" w:rsidRPr="00E850AD" w14:paraId="2E53CDF9" w14:textId="77777777" w:rsidTr="00B04E80">
        <w:trPr>
          <w:trHeight w:val="267"/>
        </w:trPr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E83CC2" w14:textId="77777777" w:rsidR="009B5DDD" w:rsidRPr="00A97F12" w:rsidRDefault="009B5DDD" w:rsidP="007F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T %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6FA091" w14:textId="637CCC50" w:rsidR="009B5DDD" w:rsidRPr="00A97F12" w:rsidRDefault="009B5DDD" w:rsidP="009B5D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  <w:r w:rsidR="0099706D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6FA198" w14:textId="45B6F4B3" w:rsidR="009B5DDD" w:rsidRPr="00A97F12" w:rsidRDefault="009B5DDD" w:rsidP="009B5D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  <w:r w:rsidR="0099706D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972E48" w14:textId="7810F6FA" w:rsidR="009B5DDD" w:rsidRPr="00A97F12" w:rsidRDefault="009B5DDD" w:rsidP="009B5D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  <w:r w:rsidR="0099706D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76AD64" w14:textId="4BB4BEB0" w:rsidR="009B5DDD" w:rsidRPr="00A97F12" w:rsidRDefault="009B5DDD" w:rsidP="009B5D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  <w:r w:rsidR="0099706D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E6B3D0" w14:textId="71260366" w:rsidR="009B5DDD" w:rsidRPr="00A97F12" w:rsidRDefault="009B5DDD" w:rsidP="009B5D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  <w:r w:rsidR="0099706D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7CE322" w14:textId="16D6567D" w:rsidR="009B5DDD" w:rsidRPr="00A97F12" w:rsidRDefault="009B5DDD" w:rsidP="009B5D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  <w:r w:rsidR="0099706D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2249DF" w14:textId="4817FA31" w:rsidR="009B5DDD" w:rsidRPr="00A97F12" w:rsidRDefault="009B5DDD" w:rsidP="009B5D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  <w:r w:rsidR="0099706D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D74B2A" w14:textId="47CFBD99" w:rsidR="009B5DDD" w:rsidRPr="00A97F12" w:rsidRDefault="009B5DDD" w:rsidP="009B5D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  <w:r w:rsidR="0099706D" w:rsidRPr="00A97F1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6B36EA" w14:textId="228078DC" w:rsidR="009B5DDD" w:rsidRPr="00A97F12" w:rsidRDefault="009B5DDD" w:rsidP="009B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78294F" w14:textId="004C5C35" w:rsidR="009B5DDD" w:rsidRPr="00A97F12" w:rsidRDefault="009B5DDD" w:rsidP="009B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59E957" w14:textId="65A972A5" w:rsidR="009B5DDD" w:rsidRPr="00A97F12" w:rsidRDefault="009B5DDD" w:rsidP="009B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</w:t>
            </w:r>
            <w:r w:rsidR="00196B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2692BC" w14:textId="30A019A8" w:rsidR="009B5DDD" w:rsidRPr="00A97F12" w:rsidRDefault="009B5DDD" w:rsidP="009B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  <w:r w:rsidR="00196B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D82D70" w14:textId="77777777" w:rsidR="009B5DDD" w:rsidRPr="009E4B9D" w:rsidRDefault="009B5DDD" w:rsidP="009B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7F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-0.93</w:t>
            </w:r>
          </w:p>
        </w:tc>
      </w:tr>
    </w:tbl>
    <w:p w14:paraId="60118A58" w14:textId="69105535" w:rsidR="002819AE" w:rsidRPr="00E850AD" w:rsidRDefault="002819AE" w:rsidP="004E7569">
      <w:pPr>
        <w:rPr>
          <w:rFonts w:ascii="Times New Roman" w:eastAsia="Arial Unicode MS" w:hAnsi="Times New Roman" w:cs="Times New Roman"/>
          <w:sz w:val="18"/>
          <w:szCs w:val="18"/>
        </w:rPr>
      </w:pPr>
      <w:r w:rsidRPr="00E850AD">
        <w:rPr>
          <w:rFonts w:ascii="Times New Roman" w:eastAsia="Arial Unicode MS" w:hAnsi="Times New Roman" w:cs="Times New Roman"/>
          <w:sz w:val="18"/>
          <w:szCs w:val="18"/>
        </w:rPr>
        <w:t>Abbreviation: WBC</w:t>
      </w:r>
      <w:r w:rsidR="001A0372" w:rsidRPr="00E850AD">
        <w:rPr>
          <w:rFonts w:ascii="Times New Roman" w:eastAsia="Arial Unicode MS" w:hAnsi="Times New Roman" w:cs="Times New Roman"/>
          <w:sz w:val="18"/>
          <w:szCs w:val="18"/>
        </w:rPr>
        <w:t>,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 white blood cell number; NEU</w:t>
      </w:r>
      <w:r w:rsidR="001A0372" w:rsidRPr="00E850AD">
        <w:rPr>
          <w:rFonts w:ascii="Times New Roman" w:eastAsia="Arial Unicode MS" w:hAnsi="Times New Roman" w:cs="Times New Roman"/>
          <w:sz w:val="18"/>
          <w:szCs w:val="18"/>
        </w:rPr>
        <w:t>,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 </w:t>
      </w:r>
      <w:r w:rsidR="001A0372" w:rsidRPr="00E850AD">
        <w:rPr>
          <w:rFonts w:ascii="Times New Roman" w:eastAsia="Arial Unicode MS" w:hAnsi="Times New Roman" w:cs="Times New Roman"/>
          <w:sz w:val="18"/>
          <w:szCs w:val="18"/>
        </w:rPr>
        <w:t>n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>eutrophil number; LYM</w:t>
      </w:r>
      <w:r w:rsidR="001A0372" w:rsidRPr="00E850AD">
        <w:rPr>
          <w:rFonts w:ascii="Times New Roman" w:eastAsia="Arial Unicode MS" w:hAnsi="Times New Roman" w:cs="Times New Roman"/>
          <w:sz w:val="18"/>
          <w:szCs w:val="18"/>
        </w:rPr>
        <w:t>,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 </w:t>
      </w:r>
      <w:r w:rsidR="001A0372" w:rsidRPr="00E850AD">
        <w:rPr>
          <w:rFonts w:ascii="Times New Roman" w:eastAsia="Arial Unicode MS" w:hAnsi="Times New Roman" w:cs="Times New Roman"/>
          <w:sz w:val="18"/>
          <w:szCs w:val="18"/>
        </w:rPr>
        <w:t>l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>ymphocyte number; MON</w:t>
      </w:r>
      <w:r w:rsidR="001A0372" w:rsidRPr="00E850AD">
        <w:rPr>
          <w:rFonts w:ascii="Times New Roman" w:eastAsia="Arial Unicode MS" w:hAnsi="Times New Roman" w:cs="Times New Roman"/>
          <w:sz w:val="18"/>
          <w:szCs w:val="18"/>
        </w:rPr>
        <w:t>,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 monocyte number; EOS</w:t>
      </w:r>
      <w:r w:rsidR="001A0372" w:rsidRPr="00E850AD">
        <w:rPr>
          <w:rFonts w:ascii="Times New Roman" w:eastAsia="Arial Unicode MS" w:hAnsi="Times New Roman" w:cs="Times New Roman"/>
          <w:sz w:val="18"/>
          <w:szCs w:val="18"/>
        </w:rPr>
        <w:t>,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 eosinophils number; BAS</w:t>
      </w:r>
      <w:r w:rsidR="001A0372" w:rsidRPr="00E850AD">
        <w:rPr>
          <w:rFonts w:ascii="Times New Roman" w:eastAsia="Arial Unicode MS" w:hAnsi="Times New Roman" w:cs="Times New Roman"/>
          <w:sz w:val="18"/>
          <w:szCs w:val="18"/>
        </w:rPr>
        <w:t>,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 basophils number; RBC</w:t>
      </w:r>
      <w:r w:rsidR="001A0372" w:rsidRPr="00E850AD">
        <w:rPr>
          <w:rFonts w:ascii="Times New Roman" w:eastAsia="Arial Unicode MS" w:hAnsi="Times New Roman" w:cs="Times New Roman"/>
          <w:sz w:val="18"/>
          <w:szCs w:val="18"/>
        </w:rPr>
        <w:t>,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 </w:t>
      </w:r>
      <w:r w:rsidR="001A0372" w:rsidRPr="00E850AD">
        <w:rPr>
          <w:rFonts w:ascii="Times New Roman" w:eastAsia="Arial Unicode MS" w:hAnsi="Times New Roman" w:cs="Times New Roman"/>
          <w:sz w:val="18"/>
          <w:szCs w:val="18"/>
        </w:rPr>
        <w:t>r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>ed blood cell number; HGB</w:t>
      </w:r>
      <w:r w:rsidR="001A0372" w:rsidRPr="00E850AD">
        <w:rPr>
          <w:rFonts w:ascii="Times New Roman" w:eastAsia="Arial Unicode MS" w:hAnsi="Times New Roman" w:cs="Times New Roman"/>
          <w:sz w:val="18"/>
          <w:szCs w:val="18"/>
        </w:rPr>
        <w:t>,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 </w:t>
      </w:r>
      <w:r w:rsidR="001A0372" w:rsidRPr="00E850AD">
        <w:rPr>
          <w:rFonts w:ascii="Times New Roman" w:eastAsia="Arial Unicode MS" w:hAnsi="Times New Roman" w:cs="Times New Roman"/>
          <w:sz w:val="18"/>
          <w:szCs w:val="18"/>
        </w:rPr>
        <w:t>h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>emoglobin; HCT</w:t>
      </w:r>
      <w:r w:rsidR="001A0372" w:rsidRPr="00E850AD">
        <w:rPr>
          <w:rFonts w:ascii="Times New Roman" w:eastAsia="Arial Unicode MS" w:hAnsi="Times New Roman" w:cs="Times New Roman"/>
          <w:sz w:val="18"/>
          <w:szCs w:val="18"/>
        </w:rPr>
        <w:t>,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 </w:t>
      </w:r>
      <w:r w:rsidR="00194D25" w:rsidRPr="00E850AD">
        <w:rPr>
          <w:rFonts w:ascii="Times New Roman" w:eastAsia="Arial Unicode MS" w:hAnsi="Times New Roman" w:cs="Times New Roman"/>
          <w:sz w:val="18"/>
          <w:szCs w:val="18"/>
        </w:rPr>
        <w:t>hematocrit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>; MCV</w:t>
      </w:r>
      <w:r w:rsidR="00E1536C" w:rsidRPr="00E850AD">
        <w:rPr>
          <w:rFonts w:ascii="Times New Roman" w:eastAsia="Arial Unicode MS" w:hAnsi="Times New Roman" w:cs="Times New Roman"/>
          <w:sz w:val="18"/>
          <w:szCs w:val="18"/>
        </w:rPr>
        <w:t>,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 </w:t>
      </w:r>
      <w:r w:rsidR="007C2B3D" w:rsidRPr="00E850AD">
        <w:rPr>
          <w:rFonts w:ascii="Times New Roman" w:eastAsia="Arial Unicode MS" w:hAnsi="Times New Roman" w:cs="Times New Roman"/>
          <w:sz w:val="18"/>
          <w:szCs w:val="18"/>
        </w:rPr>
        <w:t>m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ean </w:t>
      </w:r>
      <w:r w:rsidR="007C2B3D" w:rsidRPr="00E850AD">
        <w:rPr>
          <w:rFonts w:ascii="Times New Roman" w:eastAsia="Arial Unicode MS" w:hAnsi="Times New Roman" w:cs="Times New Roman"/>
          <w:sz w:val="18"/>
          <w:szCs w:val="18"/>
        </w:rPr>
        <w:t>e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rythrocyte </w:t>
      </w:r>
      <w:r w:rsidR="007C2B3D" w:rsidRPr="00E850AD">
        <w:rPr>
          <w:rFonts w:ascii="Times New Roman" w:eastAsia="Arial Unicode MS" w:hAnsi="Times New Roman" w:cs="Times New Roman"/>
          <w:sz w:val="18"/>
          <w:szCs w:val="18"/>
        </w:rPr>
        <w:t>v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>olume; MCH</w:t>
      </w:r>
      <w:r w:rsidR="00E1536C" w:rsidRPr="00E850AD">
        <w:rPr>
          <w:rFonts w:ascii="Times New Roman" w:eastAsia="Arial Unicode MS" w:hAnsi="Times New Roman" w:cs="Times New Roman"/>
          <w:sz w:val="18"/>
          <w:szCs w:val="18"/>
        </w:rPr>
        <w:t>,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 </w:t>
      </w:r>
      <w:r w:rsidR="007C2B3D" w:rsidRPr="00E850AD">
        <w:rPr>
          <w:rFonts w:ascii="Times New Roman" w:eastAsia="Arial Unicode MS" w:hAnsi="Times New Roman" w:cs="Times New Roman"/>
          <w:sz w:val="18"/>
          <w:szCs w:val="18"/>
        </w:rPr>
        <w:t>m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ean </w:t>
      </w:r>
      <w:r w:rsidR="007C2B3D" w:rsidRPr="00E850AD">
        <w:rPr>
          <w:rFonts w:ascii="Times New Roman" w:eastAsia="Arial Unicode MS" w:hAnsi="Times New Roman" w:cs="Times New Roman"/>
          <w:sz w:val="18"/>
          <w:szCs w:val="18"/>
        </w:rPr>
        <w:t>e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rythrocyte </w:t>
      </w:r>
      <w:r w:rsidR="00C77F6E" w:rsidRPr="00E850AD">
        <w:rPr>
          <w:rFonts w:ascii="Times New Roman" w:eastAsia="Arial Unicode MS" w:hAnsi="Times New Roman" w:cs="Times New Roman"/>
          <w:sz w:val="18"/>
          <w:szCs w:val="18"/>
        </w:rPr>
        <w:t>h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>emoglobin content; MCHC</w:t>
      </w:r>
      <w:r w:rsidR="00E1536C" w:rsidRPr="00E850AD">
        <w:rPr>
          <w:rFonts w:ascii="Times New Roman" w:eastAsia="Arial Unicode MS" w:hAnsi="Times New Roman" w:cs="Times New Roman"/>
          <w:sz w:val="18"/>
          <w:szCs w:val="18"/>
        </w:rPr>
        <w:t>,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 </w:t>
      </w:r>
      <w:r w:rsidR="00E1536C" w:rsidRPr="00E850AD">
        <w:rPr>
          <w:rFonts w:ascii="Times New Roman" w:eastAsia="Arial Unicode MS" w:hAnsi="Times New Roman" w:cs="Times New Roman"/>
          <w:sz w:val="18"/>
          <w:szCs w:val="18"/>
        </w:rPr>
        <w:t>m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ean </w:t>
      </w:r>
      <w:r w:rsidR="00E1536C" w:rsidRPr="00E850AD">
        <w:rPr>
          <w:rFonts w:ascii="Times New Roman" w:eastAsia="Arial Unicode MS" w:hAnsi="Times New Roman" w:cs="Times New Roman"/>
          <w:sz w:val="18"/>
          <w:szCs w:val="18"/>
        </w:rPr>
        <w:t>r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>ed blood cell hemoglobin concentration; PLT</w:t>
      </w:r>
      <w:r w:rsidR="00863246" w:rsidRPr="00E850AD">
        <w:rPr>
          <w:rFonts w:ascii="Times New Roman" w:eastAsia="Arial Unicode MS" w:hAnsi="Times New Roman" w:cs="Times New Roman"/>
          <w:sz w:val="18"/>
          <w:szCs w:val="18"/>
        </w:rPr>
        <w:t>,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 platelet count; MPV</w:t>
      </w:r>
      <w:r w:rsidR="00863246" w:rsidRPr="00E850AD">
        <w:rPr>
          <w:rFonts w:ascii="Times New Roman" w:eastAsia="Arial Unicode MS" w:hAnsi="Times New Roman" w:cs="Times New Roman"/>
          <w:sz w:val="18"/>
          <w:szCs w:val="18"/>
        </w:rPr>
        <w:t>,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 mean platelet volume; PDW</w:t>
      </w:r>
      <w:r w:rsidR="00863246" w:rsidRPr="00E850AD">
        <w:rPr>
          <w:rFonts w:ascii="Times New Roman" w:eastAsia="Arial Unicode MS" w:hAnsi="Times New Roman" w:cs="Times New Roman"/>
          <w:sz w:val="18"/>
          <w:szCs w:val="18"/>
        </w:rPr>
        <w:t>,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 platelet distribution width; PCT</w:t>
      </w:r>
      <w:r w:rsidR="00863246" w:rsidRPr="00E850AD">
        <w:rPr>
          <w:rFonts w:ascii="Times New Roman" w:eastAsia="Arial Unicode MS" w:hAnsi="Times New Roman" w:cs="Times New Roman"/>
          <w:sz w:val="18"/>
          <w:szCs w:val="18"/>
        </w:rPr>
        <w:t>,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 platelet hematocrit.</w:t>
      </w:r>
    </w:p>
    <w:p w14:paraId="1BF53759" w14:textId="77777777" w:rsidR="002819AE" w:rsidRPr="00E850AD" w:rsidRDefault="002819AE" w:rsidP="00D900FF">
      <w:pPr>
        <w:rPr>
          <w:rFonts w:ascii="Times New Roman" w:eastAsia="Arial Unicode MS" w:hAnsi="Times New Roman" w:cs="Times New Roman"/>
          <w:sz w:val="18"/>
          <w:szCs w:val="18"/>
        </w:rPr>
      </w:pPr>
      <w:r w:rsidRPr="00E850AD">
        <w:rPr>
          <w:rFonts w:ascii="Times New Roman" w:eastAsia="Arial Unicode MS" w:hAnsi="Times New Roman" w:cs="Times New Roman"/>
          <w:sz w:val="18"/>
          <w:szCs w:val="18"/>
          <w:vertAlign w:val="superscript"/>
        </w:rPr>
        <w:t>1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 Data were the mean of 16 replicates per treatment.</w:t>
      </w:r>
    </w:p>
    <w:p w14:paraId="25A91B43" w14:textId="77777777" w:rsidR="00C64E48" w:rsidRDefault="002819AE" w:rsidP="00F75C22">
      <w:pPr>
        <w:rPr>
          <w:rFonts w:ascii="Times New Roman" w:eastAsia="Arial Unicode MS" w:hAnsi="Times New Roman" w:cs="Times New Roman"/>
          <w:sz w:val="18"/>
          <w:szCs w:val="18"/>
        </w:rPr>
      </w:pPr>
      <w:r w:rsidRPr="00E850AD">
        <w:rPr>
          <w:rFonts w:ascii="Times New Roman" w:eastAsia="Arial Unicode MS" w:hAnsi="Times New Roman" w:cs="Times New Roman"/>
          <w:sz w:val="18"/>
          <w:szCs w:val="18"/>
          <w:vertAlign w:val="superscript"/>
        </w:rPr>
        <w:t>2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 </w:t>
      </w:r>
      <w:r w:rsidR="00AD2755" w:rsidRPr="00AD2755">
        <w:rPr>
          <w:rFonts w:ascii="Times New Roman" w:eastAsia="Arial Unicode MS" w:hAnsi="Times New Roman" w:cs="Times New Roman"/>
          <w:sz w:val="18"/>
          <w:szCs w:val="18"/>
        </w:rPr>
        <w:t>Dietary treatment</w:t>
      </w:r>
      <w:r w:rsidR="00CC7A8C">
        <w:rPr>
          <w:rFonts w:ascii="Times New Roman" w:eastAsia="Arial Unicode MS" w:hAnsi="Times New Roman" w:cs="Times New Roman"/>
          <w:sz w:val="18"/>
          <w:szCs w:val="18"/>
        </w:rPr>
        <w:t xml:space="preserve">: </w:t>
      </w:r>
      <w:r w:rsidR="00903380" w:rsidRPr="00E850AD">
        <w:rPr>
          <w:rFonts w:ascii="Times New Roman" w:eastAsia="Arial Unicode MS" w:hAnsi="Times New Roman" w:cs="Times New Roman"/>
          <w:sz w:val="18"/>
          <w:szCs w:val="18"/>
        </w:rPr>
        <w:t xml:space="preserve">CON, </w:t>
      </w:r>
      <w:r w:rsidR="00E746BD" w:rsidRPr="00E746BD">
        <w:rPr>
          <w:rFonts w:ascii="Times New Roman" w:eastAsia="Arial Unicode MS" w:hAnsi="Times New Roman" w:cs="Times New Roman"/>
          <w:sz w:val="18"/>
          <w:szCs w:val="18"/>
        </w:rPr>
        <w:t>the control group, fed with the basal diet</w:t>
      </w:r>
      <w:r w:rsidR="00903380" w:rsidRPr="00E850AD">
        <w:rPr>
          <w:rFonts w:ascii="Times New Roman" w:eastAsia="Arial Unicode MS" w:hAnsi="Times New Roman" w:cs="Times New Roman"/>
          <w:sz w:val="18"/>
          <w:szCs w:val="18"/>
        </w:rPr>
        <w:t xml:space="preserve">; </w:t>
      </w:r>
      <w:r w:rsidR="00624BF4" w:rsidRPr="00624BF4">
        <w:rPr>
          <w:rFonts w:ascii="Times New Roman" w:eastAsia="Arial Unicode MS" w:hAnsi="Times New Roman" w:cs="Times New Roman"/>
          <w:sz w:val="18"/>
          <w:szCs w:val="18"/>
        </w:rPr>
        <w:t>HM1, the herbal mixture group 1, fed with the basal diet supplemented with 0.5 g herbal mixture/kg diet; HM2, the herbal mixture group 2, fed with the basal diet supplemented with 1.0 g herbal mixture/kg diet; HM3, the herbal mixture group 3, fed with the basal diet supplemented with 1.5 g herbal mixture/kg diet.</w:t>
      </w:r>
    </w:p>
    <w:p w14:paraId="370E2541" w14:textId="0EAEFBBF" w:rsidR="00D900FF" w:rsidRDefault="00D900FF" w:rsidP="00F75C22">
      <w:pPr>
        <w:rPr>
          <w:rFonts w:ascii="Times New Roman" w:eastAsia="Arial Unicode MS" w:hAnsi="Times New Roman" w:cs="Times New Roman"/>
          <w:sz w:val="18"/>
          <w:szCs w:val="18"/>
        </w:rPr>
      </w:pPr>
      <w:r w:rsidRPr="00D900FF">
        <w:rPr>
          <w:rFonts w:ascii="Times New Roman" w:eastAsia="Arial Unicode MS" w:hAnsi="Times New Roman" w:cs="Times New Roman" w:hint="eastAsia"/>
          <w:sz w:val="18"/>
          <w:szCs w:val="18"/>
          <w:vertAlign w:val="superscript"/>
        </w:rPr>
        <w:t>3</w:t>
      </w:r>
      <w:r>
        <w:rPr>
          <w:rFonts w:ascii="Times New Roman" w:eastAsia="Arial Unicode MS" w:hAnsi="Times New Roman" w:cs="Times New Roman"/>
          <w:sz w:val="18"/>
          <w:szCs w:val="18"/>
        </w:rPr>
        <w:t xml:space="preserve"> </w:t>
      </w:r>
      <w:r w:rsidRPr="00D900FF">
        <w:rPr>
          <w:rFonts w:ascii="Times New Roman" w:eastAsia="Arial Unicode MS" w:hAnsi="Times New Roman" w:cs="Times New Roman"/>
          <w:sz w:val="18"/>
          <w:szCs w:val="18"/>
        </w:rPr>
        <w:t>SEM = Standard error of the mean.</w:t>
      </w:r>
    </w:p>
    <w:p w14:paraId="69FC8B60" w14:textId="0489C589" w:rsidR="00286FA8" w:rsidRPr="003707EF" w:rsidRDefault="00286FA8" w:rsidP="00F75C22">
      <w:pPr>
        <w:rPr>
          <w:rFonts w:ascii="Times New Roman" w:eastAsia="Arial Unicode MS" w:hAnsi="Times New Roman" w:cs="Times New Roman"/>
          <w:sz w:val="18"/>
          <w:szCs w:val="18"/>
        </w:rPr>
      </w:pPr>
      <w:r w:rsidRPr="00E850AD">
        <w:rPr>
          <w:rFonts w:ascii="Times New Roman" w:eastAsia="Arial Unicode MS" w:hAnsi="Times New Roman" w:cs="Times New Roman"/>
          <w:sz w:val="18"/>
          <w:szCs w:val="18"/>
          <w:vertAlign w:val="superscript"/>
        </w:rPr>
        <w:t>a - c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 xml:space="preserve"> Value in the same row not sharing a common superscript mean significant difference (</w:t>
      </w:r>
      <w:r w:rsidRPr="004605AF">
        <w:rPr>
          <w:rFonts w:ascii="Times New Roman" w:eastAsia="Arial Unicode MS" w:hAnsi="Times New Roman" w:cs="Times New Roman"/>
          <w:i/>
          <w:iCs/>
          <w:sz w:val="18"/>
          <w:szCs w:val="18"/>
        </w:rPr>
        <w:t>p</w:t>
      </w:r>
      <w:r>
        <w:rPr>
          <w:rFonts w:ascii="Times New Roman" w:eastAsia="Arial Unicode MS" w:hAnsi="Times New Roman" w:cs="Times New Roman"/>
          <w:sz w:val="18"/>
          <w:szCs w:val="18"/>
        </w:rPr>
        <w:t xml:space="preserve"> </w:t>
      </w:r>
      <w:r w:rsidRPr="00E850AD">
        <w:rPr>
          <w:rFonts w:ascii="Times New Roman" w:eastAsia="Arial Unicode MS" w:hAnsi="Times New Roman" w:cs="Times New Roman"/>
          <w:sz w:val="18"/>
          <w:szCs w:val="18"/>
        </w:rPr>
        <w:t>&lt; 0.05)</w:t>
      </w:r>
      <w:r>
        <w:rPr>
          <w:rFonts w:ascii="Times New Roman" w:eastAsia="Arial Unicode MS" w:hAnsi="Times New Roman" w:cs="Times New Roman"/>
          <w:sz w:val="18"/>
          <w:szCs w:val="18"/>
        </w:rPr>
        <w:t>.</w:t>
      </w:r>
    </w:p>
    <w:sectPr w:rsidR="00286FA8" w:rsidRPr="003707EF" w:rsidSect="006550D7">
      <w:headerReference w:type="default" r:id="rId8"/>
      <w:pgSz w:w="16838" w:h="11906" w:orient="landscape" w:code="9"/>
      <w:pgMar w:top="1418" w:right="1440" w:bottom="1418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FA2A9" w14:textId="77777777" w:rsidR="00275A4F" w:rsidRDefault="00275A4F" w:rsidP="00384CF4">
      <w:r>
        <w:separator/>
      </w:r>
    </w:p>
  </w:endnote>
  <w:endnote w:type="continuationSeparator" w:id="0">
    <w:p w14:paraId="59E4777E" w14:textId="77777777" w:rsidR="00275A4F" w:rsidRDefault="00275A4F" w:rsidP="00384C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9202F" w14:textId="77777777" w:rsidR="00275A4F" w:rsidRDefault="00275A4F" w:rsidP="00384CF4">
      <w:r>
        <w:separator/>
      </w:r>
    </w:p>
  </w:footnote>
  <w:footnote w:type="continuationSeparator" w:id="0">
    <w:p w14:paraId="7D9B0347" w14:textId="77777777" w:rsidR="00275A4F" w:rsidRDefault="00275A4F" w:rsidP="00384C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C8731B" w14:textId="0945001D" w:rsidR="008A7DDF" w:rsidRDefault="0047685D" w:rsidP="0047685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D2DBC51" wp14:editId="3E9E67F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21658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11E"/>
    <w:rsid w:val="0000180E"/>
    <w:rsid w:val="00004D3D"/>
    <w:rsid w:val="00014402"/>
    <w:rsid w:val="00023799"/>
    <w:rsid w:val="00035EDD"/>
    <w:rsid w:val="00037C42"/>
    <w:rsid w:val="00044DEC"/>
    <w:rsid w:val="00046232"/>
    <w:rsid w:val="00046937"/>
    <w:rsid w:val="0005493A"/>
    <w:rsid w:val="0005550E"/>
    <w:rsid w:val="000606CD"/>
    <w:rsid w:val="00060964"/>
    <w:rsid w:val="00064E64"/>
    <w:rsid w:val="000737F3"/>
    <w:rsid w:val="000764E6"/>
    <w:rsid w:val="00076815"/>
    <w:rsid w:val="00081D8D"/>
    <w:rsid w:val="00082691"/>
    <w:rsid w:val="00082CF2"/>
    <w:rsid w:val="00085C39"/>
    <w:rsid w:val="00091507"/>
    <w:rsid w:val="00095C61"/>
    <w:rsid w:val="00097AA0"/>
    <w:rsid w:val="000A07F3"/>
    <w:rsid w:val="000A13D6"/>
    <w:rsid w:val="000A1B37"/>
    <w:rsid w:val="000B336D"/>
    <w:rsid w:val="000B411E"/>
    <w:rsid w:val="000C64E1"/>
    <w:rsid w:val="000D0E23"/>
    <w:rsid w:val="000D23F0"/>
    <w:rsid w:val="000D2616"/>
    <w:rsid w:val="000E03ED"/>
    <w:rsid w:val="000E4706"/>
    <w:rsid w:val="000E4EA6"/>
    <w:rsid w:val="000F03F6"/>
    <w:rsid w:val="000F3B18"/>
    <w:rsid w:val="000F47CA"/>
    <w:rsid w:val="000F5D63"/>
    <w:rsid w:val="000F6AA7"/>
    <w:rsid w:val="00100E40"/>
    <w:rsid w:val="001061D8"/>
    <w:rsid w:val="00113BBC"/>
    <w:rsid w:val="00126BAB"/>
    <w:rsid w:val="00126FB6"/>
    <w:rsid w:val="00127EBC"/>
    <w:rsid w:val="00136974"/>
    <w:rsid w:val="001402FD"/>
    <w:rsid w:val="00144C22"/>
    <w:rsid w:val="00161E7A"/>
    <w:rsid w:val="00166911"/>
    <w:rsid w:val="00174631"/>
    <w:rsid w:val="0017610E"/>
    <w:rsid w:val="00194D25"/>
    <w:rsid w:val="00196B72"/>
    <w:rsid w:val="001A0372"/>
    <w:rsid w:val="001A11B3"/>
    <w:rsid w:val="001A2D8A"/>
    <w:rsid w:val="001B276C"/>
    <w:rsid w:val="001C244C"/>
    <w:rsid w:val="001C51C5"/>
    <w:rsid w:val="001C5E31"/>
    <w:rsid w:val="001C68BA"/>
    <w:rsid w:val="001D2CE5"/>
    <w:rsid w:val="001D4667"/>
    <w:rsid w:val="001E0A8C"/>
    <w:rsid w:val="001E43D1"/>
    <w:rsid w:val="001E7854"/>
    <w:rsid w:val="001F6D36"/>
    <w:rsid w:val="00202C54"/>
    <w:rsid w:val="00203FD5"/>
    <w:rsid w:val="002201A0"/>
    <w:rsid w:val="0022304A"/>
    <w:rsid w:val="002266DC"/>
    <w:rsid w:val="00243B5E"/>
    <w:rsid w:val="00251D8E"/>
    <w:rsid w:val="002556C5"/>
    <w:rsid w:val="00257790"/>
    <w:rsid w:val="00275A4F"/>
    <w:rsid w:val="00275A93"/>
    <w:rsid w:val="002810E8"/>
    <w:rsid w:val="002819AE"/>
    <w:rsid w:val="00286FA8"/>
    <w:rsid w:val="00293F22"/>
    <w:rsid w:val="00296BE8"/>
    <w:rsid w:val="002A1890"/>
    <w:rsid w:val="002A776A"/>
    <w:rsid w:val="002B0703"/>
    <w:rsid w:val="002B0B0A"/>
    <w:rsid w:val="002D6038"/>
    <w:rsid w:val="002D7766"/>
    <w:rsid w:val="002E0C51"/>
    <w:rsid w:val="002E248C"/>
    <w:rsid w:val="002F6AEB"/>
    <w:rsid w:val="00300393"/>
    <w:rsid w:val="0030371F"/>
    <w:rsid w:val="00306FAE"/>
    <w:rsid w:val="0031336B"/>
    <w:rsid w:val="003140BD"/>
    <w:rsid w:val="0031717F"/>
    <w:rsid w:val="003321D7"/>
    <w:rsid w:val="00334865"/>
    <w:rsid w:val="00336569"/>
    <w:rsid w:val="00336858"/>
    <w:rsid w:val="00336C1E"/>
    <w:rsid w:val="00343CFA"/>
    <w:rsid w:val="00345615"/>
    <w:rsid w:val="00346BD3"/>
    <w:rsid w:val="0035026D"/>
    <w:rsid w:val="00351398"/>
    <w:rsid w:val="00356B1E"/>
    <w:rsid w:val="0036250A"/>
    <w:rsid w:val="00364E85"/>
    <w:rsid w:val="003707EF"/>
    <w:rsid w:val="003749FB"/>
    <w:rsid w:val="00381C23"/>
    <w:rsid w:val="00384CF4"/>
    <w:rsid w:val="00395C28"/>
    <w:rsid w:val="003967BB"/>
    <w:rsid w:val="003A61A8"/>
    <w:rsid w:val="003A63B7"/>
    <w:rsid w:val="003A6AF7"/>
    <w:rsid w:val="003B0B7D"/>
    <w:rsid w:val="003B30F2"/>
    <w:rsid w:val="003C2072"/>
    <w:rsid w:val="003C410A"/>
    <w:rsid w:val="003D374C"/>
    <w:rsid w:val="003D570B"/>
    <w:rsid w:val="003D79BC"/>
    <w:rsid w:val="003E092B"/>
    <w:rsid w:val="003E23B5"/>
    <w:rsid w:val="003E2B15"/>
    <w:rsid w:val="003E4D6D"/>
    <w:rsid w:val="003E670F"/>
    <w:rsid w:val="003F17B4"/>
    <w:rsid w:val="003F1A60"/>
    <w:rsid w:val="003F26F0"/>
    <w:rsid w:val="0040373B"/>
    <w:rsid w:val="0040471C"/>
    <w:rsid w:val="00404A2F"/>
    <w:rsid w:val="00407B14"/>
    <w:rsid w:val="0041262D"/>
    <w:rsid w:val="00413D7B"/>
    <w:rsid w:val="00424237"/>
    <w:rsid w:val="00427194"/>
    <w:rsid w:val="00432CA8"/>
    <w:rsid w:val="00444DBB"/>
    <w:rsid w:val="0044607F"/>
    <w:rsid w:val="00446282"/>
    <w:rsid w:val="00454650"/>
    <w:rsid w:val="00456DF5"/>
    <w:rsid w:val="004605AF"/>
    <w:rsid w:val="0046331E"/>
    <w:rsid w:val="00466F8E"/>
    <w:rsid w:val="00471933"/>
    <w:rsid w:val="00473246"/>
    <w:rsid w:val="00473AB5"/>
    <w:rsid w:val="00474831"/>
    <w:rsid w:val="0047519F"/>
    <w:rsid w:val="0047685D"/>
    <w:rsid w:val="004771F0"/>
    <w:rsid w:val="00490F8A"/>
    <w:rsid w:val="004943A1"/>
    <w:rsid w:val="00495AAE"/>
    <w:rsid w:val="004B5E1A"/>
    <w:rsid w:val="004B7FB8"/>
    <w:rsid w:val="004D35FA"/>
    <w:rsid w:val="004D59D9"/>
    <w:rsid w:val="004D6AF7"/>
    <w:rsid w:val="004E2F7D"/>
    <w:rsid w:val="004E3B84"/>
    <w:rsid w:val="004E4CE4"/>
    <w:rsid w:val="004E7569"/>
    <w:rsid w:val="004F3B4E"/>
    <w:rsid w:val="004F55C8"/>
    <w:rsid w:val="004F5ECF"/>
    <w:rsid w:val="00501145"/>
    <w:rsid w:val="0050479B"/>
    <w:rsid w:val="00506644"/>
    <w:rsid w:val="00510A24"/>
    <w:rsid w:val="005146E4"/>
    <w:rsid w:val="00521260"/>
    <w:rsid w:val="00521656"/>
    <w:rsid w:val="0052749E"/>
    <w:rsid w:val="00535F31"/>
    <w:rsid w:val="0053697F"/>
    <w:rsid w:val="00541A80"/>
    <w:rsid w:val="00542FA1"/>
    <w:rsid w:val="00555868"/>
    <w:rsid w:val="005569E6"/>
    <w:rsid w:val="005702D3"/>
    <w:rsid w:val="005740F7"/>
    <w:rsid w:val="005861AD"/>
    <w:rsid w:val="0058788C"/>
    <w:rsid w:val="005A47B4"/>
    <w:rsid w:val="005A6A4C"/>
    <w:rsid w:val="005B15B6"/>
    <w:rsid w:val="005B3BE9"/>
    <w:rsid w:val="005B47B1"/>
    <w:rsid w:val="005B5FE1"/>
    <w:rsid w:val="005C0BF1"/>
    <w:rsid w:val="005C3B06"/>
    <w:rsid w:val="005C413C"/>
    <w:rsid w:val="005C6902"/>
    <w:rsid w:val="005C752B"/>
    <w:rsid w:val="005D2BAF"/>
    <w:rsid w:val="005E056B"/>
    <w:rsid w:val="005F13DD"/>
    <w:rsid w:val="005F2AA7"/>
    <w:rsid w:val="005F43F8"/>
    <w:rsid w:val="005F5190"/>
    <w:rsid w:val="005F7E3E"/>
    <w:rsid w:val="00601116"/>
    <w:rsid w:val="006020D5"/>
    <w:rsid w:val="006048F8"/>
    <w:rsid w:val="006075E2"/>
    <w:rsid w:val="00623FEE"/>
    <w:rsid w:val="00624BF4"/>
    <w:rsid w:val="006309D4"/>
    <w:rsid w:val="006403A8"/>
    <w:rsid w:val="00644DBC"/>
    <w:rsid w:val="00650FB7"/>
    <w:rsid w:val="006550D7"/>
    <w:rsid w:val="00660122"/>
    <w:rsid w:val="00662DBA"/>
    <w:rsid w:val="006646F5"/>
    <w:rsid w:val="0067030E"/>
    <w:rsid w:val="006728F5"/>
    <w:rsid w:val="00687DE6"/>
    <w:rsid w:val="00691446"/>
    <w:rsid w:val="006919D8"/>
    <w:rsid w:val="006A1A01"/>
    <w:rsid w:val="006A6665"/>
    <w:rsid w:val="006A6E64"/>
    <w:rsid w:val="006B3F91"/>
    <w:rsid w:val="006B64B6"/>
    <w:rsid w:val="006C1882"/>
    <w:rsid w:val="006C3632"/>
    <w:rsid w:val="006D40DE"/>
    <w:rsid w:val="006E00A1"/>
    <w:rsid w:val="006E35A1"/>
    <w:rsid w:val="006E3DB0"/>
    <w:rsid w:val="006F1D93"/>
    <w:rsid w:val="00701E9B"/>
    <w:rsid w:val="007103FD"/>
    <w:rsid w:val="00710917"/>
    <w:rsid w:val="0071645F"/>
    <w:rsid w:val="00724E57"/>
    <w:rsid w:val="007269BE"/>
    <w:rsid w:val="00727942"/>
    <w:rsid w:val="007375B8"/>
    <w:rsid w:val="00741FE5"/>
    <w:rsid w:val="007449C4"/>
    <w:rsid w:val="00744D45"/>
    <w:rsid w:val="00745E89"/>
    <w:rsid w:val="0075063A"/>
    <w:rsid w:val="00754705"/>
    <w:rsid w:val="00770B9C"/>
    <w:rsid w:val="00790910"/>
    <w:rsid w:val="00795255"/>
    <w:rsid w:val="007965F3"/>
    <w:rsid w:val="007A23A3"/>
    <w:rsid w:val="007B1ED9"/>
    <w:rsid w:val="007B73BB"/>
    <w:rsid w:val="007C2B3D"/>
    <w:rsid w:val="007D01D1"/>
    <w:rsid w:val="007D0FDB"/>
    <w:rsid w:val="007D4F2A"/>
    <w:rsid w:val="007D614F"/>
    <w:rsid w:val="007F0A09"/>
    <w:rsid w:val="007F22BF"/>
    <w:rsid w:val="007F32B9"/>
    <w:rsid w:val="007F58FF"/>
    <w:rsid w:val="00801B0D"/>
    <w:rsid w:val="00813114"/>
    <w:rsid w:val="008203A1"/>
    <w:rsid w:val="00821047"/>
    <w:rsid w:val="008231CC"/>
    <w:rsid w:val="00823E0E"/>
    <w:rsid w:val="008244A7"/>
    <w:rsid w:val="00831BE4"/>
    <w:rsid w:val="00832C9A"/>
    <w:rsid w:val="008330B1"/>
    <w:rsid w:val="00841DC4"/>
    <w:rsid w:val="00853276"/>
    <w:rsid w:val="00854A9F"/>
    <w:rsid w:val="00857B21"/>
    <w:rsid w:val="00861C36"/>
    <w:rsid w:val="00863246"/>
    <w:rsid w:val="00865031"/>
    <w:rsid w:val="00875F92"/>
    <w:rsid w:val="0087725A"/>
    <w:rsid w:val="00877E8D"/>
    <w:rsid w:val="00877F59"/>
    <w:rsid w:val="00885E97"/>
    <w:rsid w:val="00890BC6"/>
    <w:rsid w:val="0089159D"/>
    <w:rsid w:val="00892EC8"/>
    <w:rsid w:val="008954D0"/>
    <w:rsid w:val="008A00C0"/>
    <w:rsid w:val="008A0674"/>
    <w:rsid w:val="008A2F28"/>
    <w:rsid w:val="008A3E2A"/>
    <w:rsid w:val="008A3E54"/>
    <w:rsid w:val="008A7DDF"/>
    <w:rsid w:val="008B2251"/>
    <w:rsid w:val="008B4855"/>
    <w:rsid w:val="008B4E1A"/>
    <w:rsid w:val="008B57F0"/>
    <w:rsid w:val="008D20B8"/>
    <w:rsid w:val="008D2DC1"/>
    <w:rsid w:val="008D515E"/>
    <w:rsid w:val="008E1246"/>
    <w:rsid w:val="008E38C1"/>
    <w:rsid w:val="008E4FC4"/>
    <w:rsid w:val="008F542B"/>
    <w:rsid w:val="008F59D6"/>
    <w:rsid w:val="00903380"/>
    <w:rsid w:val="009109E3"/>
    <w:rsid w:val="00926205"/>
    <w:rsid w:val="00930A64"/>
    <w:rsid w:val="00933A46"/>
    <w:rsid w:val="0093599F"/>
    <w:rsid w:val="00940665"/>
    <w:rsid w:val="00945C83"/>
    <w:rsid w:val="00946D46"/>
    <w:rsid w:val="00955064"/>
    <w:rsid w:val="00960983"/>
    <w:rsid w:val="00960EEA"/>
    <w:rsid w:val="009629AB"/>
    <w:rsid w:val="00962EA5"/>
    <w:rsid w:val="00965E8C"/>
    <w:rsid w:val="00967448"/>
    <w:rsid w:val="009709E2"/>
    <w:rsid w:val="00994172"/>
    <w:rsid w:val="0099706D"/>
    <w:rsid w:val="009A3AFB"/>
    <w:rsid w:val="009A64B5"/>
    <w:rsid w:val="009B0456"/>
    <w:rsid w:val="009B0E2A"/>
    <w:rsid w:val="009B1650"/>
    <w:rsid w:val="009B2D8A"/>
    <w:rsid w:val="009B5DDD"/>
    <w:rsid w:val="009C1106"/>
    <w:rsid w:val="009C7DF3"/>
    <w:rsid w:val="009E241F"/>
    <w:rsid w:val="009E4B9D"/>
    <w:rsid w:val="009E5C25"/>
    <w:rsid w:val="009E6854"/>
    <w:rsid w:val="009F202A"/>
    <w:rsid w:val="00A009D7"/>
    <w:rsid w:val="00A00FF5"/>
    <w:rsid w:val="00A04A78"/>
    <w:rsid w:val="00A105F5"/>
    <w:rsid w:val="00A130A9"/>
    <w:rsid w:val="00A140A5"/>
    <w:rsid w:val="00A169F5"/>
    <w:rsid w:val="00A2128A"/>
    <w:rsid w:val="00A33EE6"/>
    <w:rsid w:val="00A3534D"/>
    <w:rsid w:val="00A4657F"/>
    <w:rsid w:val="00A47917"/>
    <w:rsid w:val="00A601E7"/>
    <w:rsid w:val="00A65934"/>
    <w:rsid w:val="00A6762B"/>
    <w:rsid w:val="00A67F1B"/>
    <w:rsid w:val="00A752C7"/>
    <w:rsid w:val="00A814A3"/>
    <w:rsid w:val="00A85482"/>
    <w:rsid w:val="00A8590C"/>
    <w:rsid w:val="00A85ACB"/>
    <w:rsid w:val="00A927E2"/>
    <w:rsid w:val="00A96905"/>
    <w:rsid w:val="00A97F12"/>
    <w:rsid w:val="00AA2CE4"/>
    <w:rsid w:val="00AA4CC9"/>
    <w:rsid w:val="00AB385D"/>
    <w:rsid w:val="00AB4077"/>
    <w:rsid w:val="00AB4792"/>
    <w:rsid w:val="00AB7529"/>
    <w:rsid w:val="00AC283E"/>
    <w:rsid w:val="00AC7BDF"/>
    <w:rsid w:val="00AD2755"/>
    <w:rsid w:val="00AD4F50"/>
    <w:rsid w:val="00AD6A93"/>
    <w:rsid w:val="00AE28CB"/>
    <w:rsid w:val="00AE5309"/>
    <w:rsid w:val="00AE60B0"/>
    <w:rsid w:val="00AE61B1"/>
    <w:rsid w:val="00AF419F"/>
    <w:rsid w:val="00AF49DD"/>
    <w:rsid w:val="00B023C1"/>
    <w:rsid w:val="00B02B2B"/>
    <w:rsid w:val="00B0309C"/>
    <w:rsid w:val="00B03FA1"/>
    <w:rsid w:val="00B04E80"/>
    <w:rsid w:val="00B07C41"/>
    <w:rsid w:val="00B07C89"/>
    <w:rsid w:val="00B1235F"/>
    <w:rsid w:val="00B12B2D"/>
    <w:rsid w:val="00B15CFD"/>
    <w:rsid w:val="00B17210"/>
    <w:rsid w:val="00B2193A"/>
    <w:rsid w:val="00B25AA9"/>
    <w:rsid w:val="00B31824"/>
    <w:rsid w:val="00B43034"/>
    <w:rsid w:val="00B46466"/>
    <w:rsid w:val="00B51CFE"/>
    <w:rsid w:val="00B53052"/>
    <w:rsid w:val="00B5324A"/>
    <w:rsid w:val="00B575D6"/>
    <w:rsid w:val="00B57A63"/>
    <w:rsid w:val="00B62F68"/>
    <w:rsid w:val="00B638A0"/>
    <w:rsid w:val="00B71E41"/>
    <w:rsid w:val="00B72FFB"/>
    <w:rsid w:val="00B76F04"/>
    <w:rsid w:val="00B838C0"/>
    <w:rsid w:val="00B86550"/>
    <w:rsid w:val="00B92905"/>
    <w:rsid w:val="00BA7C2D"/>
    <w:rsid w:val="00BC16FD"/>
    <w:rsid w:val="00BC6B31"/>
    <w:rsid w:val="00BC7DF0"/>
    <w:rsid w:val="00BD6158"/>
    <w:rsid w:val="00BD7A23"/>
    <w:rsid w:val="00BE1786"/>
    <w:rsid w:val="00BE24EC"/>
    <w:rsid w:val="00BE5B3A"/>
    <w:rsid w:val="00BE6A68"/>
    <w:rsid w:val="00BE764C"/>
    <w:rsid w:val="00C01D31"/>
    <w:rsid w:val="00C05AC0"/>
    <w:rsid w:val="00C07F63"/>
    <w:rsid w:val="00C10EC5"/>
    <w:rsid w:val="00C11A5B"/>
    <w:rsid w:val="00C1254E"/>
    <w:rsid w:val="00C1735B"/>
    <w:rsid w:val="00C17E5E"/>
    <w:rsid w:val="00C208D9"/>
    <w:rsid w:val="00C25689"/>
    <w:rsid w:val="00C34A05"/>
    <w:rsid w:val="00C34AB7"/>
    <w:rsid w:val="00C5411C"/>
    <w:rsid w:val="00C57870"/>
    <w:rsid w:val="00C6227C"/>
    <w:rsid w:val="00C629DE"/>
    <w:rsid w:val="00C62B7D"/>
    <w:rsid w:val="00C64E48"/>
    <w:rsid w:val="00C74CA1"/>
    <w:rsid w:val="00C76796"/>
    <w:rsid w:val="00C77F6E"/>
    <w:rsid w:val="00C80FDC"/>
    <w:rsid w:val="00C85CD3"/>
    <w:rsid w:val="00C90B1C"/>
    <w:rsid w:val="00C961B8"/>
    <w:rsid w:val="00CA5066"/>
    <w:rsid w:val="00CA531F"/>
    <w:rsid w:val="00CA6C07"/>
    <w:rsid w:val="00CA7B14"/>
    <w:rsid w:val="00CB37E0"/>
    <w:rsid w:val="00CB4131"/>
    <w:rsid w:val="00CB6BE3"/>
    <w:rsid w:val="00CC7A8C"/>
    <w:rsid w:val="00CE23F8"/>
    <w:rsid w:val="00CE6A08"/>
    <w:rsid w:val="00CF09C1"/>
    <w:rsid w:val="00D03216"/>
    <w:rsid w:val="00D10B3E"/>
    <w:rsid w:val="00D11D3B"/>
    <w:rsid w:val="00D144D4"/>
    <w:rsid w:val="00D166C6"/>
    <w:rsid w:val="00D26A2B"/>
    <w:rsid w:val="00D27537"/>
    <w:rsid w:val="00D31A2F"/>
    <w:rsid w:val="00D32B98"/>
    <w:rsid w:val="00D33FE4"/>
    <w:rsid w:val="00D34431"/>
    <w:rsid w:val="00D34AD9"/>
    <w:rsid w:val="00D427A6"/>
    <w:rsid w:val="00D44B2B"/>
    <w:rsid w:val="00D4625F"/>
    <w:rsid w:val="00D47454"/>
    <w:rsid w:val="00D560F7"/>
    <w:rsid w:val="00D563D1"/>
    <w:rsid w:val="00D575BA"/>
    <w:rsid w:val="00D6163D"/>
    <w:rsid w:val="00D7073D"/>
    <w:rsid w:val="00D744B5"/>
    <w:rsid w:val="00D84049"/>
    <w:rsid w:val="00D900FF"/>
    <w:rsid w:val="00D922D1"/>
    <w:rsid w:val="00DA18D7"/>
    <w:rsid w:val="00DA2E8B"/>
    <w:rsid w:val="00DB5507"/>
    <w:rsid w:val="00DB7136"/>
    <w:rsid w:val="00DC10F5"/>
    <w:rsid w:val="00DC2109"/>
    <w:rsid w:val="00DC216D"/>
    <w:rsid w:val="00DC66D6"/>
    <w:rsid w:val="00DC7D44"/>
    <w:rsid w:val="00DD5D3C"/>
    <w:rsid w:val="00DD6C49"/>
    <w:rsid w:val="00DE2563"/>
    <w:rsid w:val="00DF08AF"/>
    <w:rsid w:val="00DF3C27"/>
    <w:rsid w:val="00DF5562"/>
    <w:rsid w:val="00DF6411"/>
    <w:rsid w:val="00E01568"/>
    <w:rsid w:val="00E04927"/>
    <w:rsid w:val="00E12ED8"/>
    <w:rsid w:val="00E1536C"/>
    <w:rsid w:val="00E15BD4"/>
    <w:rsid w:val="00E21306"/>
    <w:rsid w:val="00E216CC"/>
    <w:rsid w:val="00E24668"/>
    <w:rsid w:val="00E256E8"/>
    <w:rsid w:val="00E263D0"/>
    <w:rsid w:val="00E308C5"/>
    <w:rsid w:val="00E33F61"/>
    <w:rsid w:val="00E51C42"/>
    <w:rsid w:val="00E5320A"/>
    <w:rsid w:val="00E57472"/>
    <w:rsid w:val="00E7399D"/>
    <w:rsid w:val="00E746BD"/>
    <w:rsid w:val="00E81F19"/>
    <w:rsid w:val="00E8236C"/>
    <w:rsid w:val="00E850AD"/>
    <w:rsid w:val="00E86E95"/>
    <w:rsid w:val="00E944B6"/>
    <w:rsid w:val="00EA555A"/>
    <w:rsid w:val="00EB31A6"/>
    <w:rsid w:val="00EB631A"/>
    <w:rsid w:val="00EC2987"/>
    <w:rsid w:val="00EC558F"/>
    <w:rsid w:val="00EC65A3"/>
    <w:rsid w:val="00ED6E06"/>
    <w:rsid w:val="00EE6E86"/>
    <w:rsid w:val="00F02FEE"/>
    <w:rsid w:val="00F1265F"/>
    <w:rsid w:val="00F167EA"/>
    <w:rsid w:val="00F20A15"/>
    <w:rsid w:val="00F236BA"/>
    <w:rsid w:val="00F23E95"/>
    <w:rsid w:val="00F27E37"/>
    <w:rsid w:val="00F40367"/>
    <w:rsid w:val="00F405C3"/>
    <w:rsid w:val="00F43E5C"/>
    <w:rsid w:val="00F43E98"/>
    <w:rsid w:val="00F45178"/>
    <w:rsid w:val="00F4713E"/>
    <w:rsid w:val="00F53F13"/>
    <w:rsid w:val="00F54A26"/>
    <w:rsid w:val="00F54B9E"/>
    <w:rsid w:val="00F55BC8"/>
    <w:rsid w:val="00F67853"/>
    <w:rsid w:val="00F67F9B"/>
    <w:rsid w:val="00F75C22"/>
    <w:rsid w:val="00F75EF4"/>
    <w:rsid w:val="00F76770"/>
    <w:rsid w:val="00F8532F"/>
    <w:rsid w:val="00F91E7C"/>
    <w:rsid w:val="00FA0A64"/>
    <w:rsid w:val="00FA2029"/>
    <w:rsid w:val="00FA3091"/>
    <w:rsid w:val="00FA4719"/>
    <w:rsid w:val="00FA659D"/>
    <w:rsid w:val="00FB3ADE"/>
    <w:rsid w:val="00FB5F7B"/>
    <w:rsid w:val="00FB6A0F"/>
    <w:rsid w:val="00FC04EB"/>
    <w:rsid w:val="00FC19A4"/>
    <w:rsid w:val="00FC6DBB"/>
    <w:rsid w:val="00FD0584"/>
    <w:rsid w:val="00FD17F5"/>
    <w:rsid w:val="00FD2E20"/>
    <w:rsid w:val="00FD3388"/>
    <w:rsid w:val="00FE09D0"/>
    <w:rsid w:val="00FE6ACB"/>
    <w:rsid w:val="00FF0A4C"/>
    <w:rsid w:val="00FF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EC02BD8"/>
  <w14:defaultImageDpi w14:val="32767"/>
  <w15:chartTrackingRefBased/>
  <w15:docId w15:val="{3E58623E-560B-4F10-98DA-0E03E5B17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11E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A752C7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A752C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752C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A752C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752C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1b">
    <w:name w:val="畜牧兽医1b"/>
    <w:basedOn w:val="a"/>
    <w:link w:val="1b0"/>
    <w:qFormat/>
    <w:rsid w:val="00424237"/>
    <w:rPr>
      <w:rFonts w:ascii="仿宋" w:eastAsia="黑体" w:hAnsi="仿宋"/>
      <w:sz w:val="24"/>
      <w:szCs w:val="28"/>
    </w:rPr>
  </w:style>
  <w:style w:type="character" w:customStyle="1" w:styleId="1b0">
    <w:name w:val="畜牧兽医1b 字符"/>
    <w:basedOn w:val="a1"/>
    <w:link w:val="1b"/>
    <w:rsid w:val="00424237"/>
    <w:rPr>
      <w:rFonts w:ascii="仿宋" w:eastAsia="黑体" w:hAnsi="仿宋"/>
      <w:sz w:val="24"/>
      <w:szCs w:val="28"/>
    </w:rPr>
  </w:style>
  <w:style w:type="paragraph" w:customStyle="1" w:styleId="2b">
    <w:name w:val="畜牧兽医2b"/>
    <w:basedOn w:val="a"/>
    <w:link w:val="2b0"/>
    <w:qFormat/>
    <w:rsid w:val="00424237"/>
    <w:rPr>
      <w:rFonts w:ascii="黑体" w:eastAsia="黑体" w:hAnsi="黑体"/>
      <w:szCs w:val="21"/>
    </w:rPr>
  </w:style>
  <w:style w:type="character" w:customStyle="1" w:styleId="2b0">
    <w:name w:val="畜牧兽医2b 字符"/>
    <w:basedOn w:val="a1"/>
    <w:link w:val="2b"/>
    <w:rsid w:val="00424237"/>
    <w:rPr>
      <w:rFonts w:ascii="黑体" w:eastAsia="黑体" w:hAnsi="黑体"/>
      <w:szCs w:val="21"/>
    </w:rPr>
  </w:style>
  <w:style w:type="paragraph" w:customStyle="1" w:styleId="a4">
    <w:name w:val="畜牧兽医正文"/>
    <w:basedOn w:val="a"/>
    <w:link w:val="a5"/>
    <w:qFormat/>
    <w:rsid w:val="00424237"/>
    <w:pPr>
      <w:spacing w:line="360" w:lineRule="auto"/>
      <w:ind w:firstLineChars="200" w:firstLine="200"/>
    </w:pPr>
    <w:rPr>
      <w:rFonts w:ascii="宋体" w:eastAsia="宋体" w:hAnsi="宋体"/>
      <w:szCs w:val="21"/>
    </w:rPr>
  </w:style>
  <w:style w:type="character" w:customStyle="1" w:styleId="a5">
    <w:name w:val="畜牧兽医正文 字符"/>
    <w:basedOn w:val="a1"/>
    <w:link w:val="a4"/>
    <w:rsid w:val="00424237"/>
    <w:rPr>
      <w:rFonts w:ascii="宋体" w:eastAsia="宋体" w:hAnsi="宋体"/>
      <w:szCs w:val="21"/>
    </w:rPr>
  </w:style>
  <w:style w:type="paragraph" w:customStyle="1" w:styleId="a6">
    <w:name w:val="畜牧兽医表"/>
    <w:basedOn w:val="a7"/>
    <w:link w:val="a8"/>
    <w:qFormat/>
    <w:rsid w:val="00424237"/>
    <w:pPr>
      <w:keepNext/>
      <w:jc w:val="center"/>
    </w:pPr>
    <w:rPr>
      <w:sz w:val="18"/>
    </w:rPr>
  </w:style>
  <w:style w:type="character" w:customStyle="1" w:styleId="a8">
    <w:name w:val="畜牧兽医表 字符"/>
    <w:basedOn w:val="a1"/>
    <w:link w:val="a6"/>
    <w:rsid w:val="00424237"/>
    <w:rPr>
      <w:rFonts w:asciiTheme="majorHAnsi" w:eastAsia="黑体" w:hAnsiTheme="majorHAnsi" w:cstheme="majorBidi"/>
      <w:sz w:val="18"/>
      <w:szCs w:val="20"/>
    </w:rPr>
  </w:style>
  <w:style w:type="paragraph" w:styleId="a7">
    <w:name w:val="caption"/>
    <w:basedOn w:val="a"/>
    <w:next w:val="a"/>
    <w:uiPriority w:val="35"/>
    <w:unhideWhenUsed/>
    <w:qFormat/>
    <w:rsid w:val="00424237"/>
    <w:rPr>
      <w:rFonts w:asciiTheme="majorHAnsi" w:eastAsia="黑体" w:hAnsiTheme="majorHAnsi" w:cstheme="majorBidi"/>
      <w:sz w:val="20"/>
      <w:szCs w:val="20"/>
    </w:rPr>
  </w:style>
  <w:style w:type="paragraph" w:customStyle="1" w:styleId="xmsy">
    <w:name w:val="xmsy正文"/>
    <w:basedOn w:val="a"/>
    <w:link w:val="xmsy0"/>
    <w:qFormat/>
    <w:rsid w:val="00FD2E20"/>
    <w:rPr>
      <w:rFonts w:ascii="黑体" w:eastAsia="宋体" w:hAnsi="黑体"/>
      <w:szCs w:val="21"/>
    </w:rPr>
  </w:style>
  <w:style w:type="character" w:customStyle="1" w:styleId="xmsy0">
    <w:name w:val="xmsy正文 字符"/>
    <w:basedOn w:val="a1"/>
    <w:link w:val="xmsy"/>
    <w:rsid w:val="00FD2E20"/>
    <w:rPr>
      <w:rFonts w:ascii="黑体" w:eastAsia="宋体" w:hAnsi="黑体"/>
      <w:szCs w:val="21"/>
    </w:rPr>
  </w:style>
  <w:style w:type="paragraph" w:customStyle="1" w:styleId="xmsy3">
    <w:name w:val="xmsy3标"/>
    <w:basedOn w:val="a"/>
    <w:link w:val="xmsy30"/>
    <w:qFormat/>
    <w:rsid w:val="00FD2E20"/>
    <w:rPr>
      <w:rFonts w:ascii="宋体" w:eastAsia="宋体" w:hAnsi="宋体"/>
      <w:szCs w:val="21"/>
    </w:rPr>
  </w:style>
  <w:style w:type="character" w:customStyle="1" w:styleId="xmsy30">
    <w:name w:val="xmsy3标 字符"/>
    <w:basedOn w:val="a1"/>
    <w:link w:val="xmsy3"/>
    <w:rsid w:val="00FD2E20"/>
    <w:rPr>
      <w:rFonts w:ascii="宋体" w:eastAsia="宋体" w:hAnsi="宋体"/>
      <w:szCs w:val="21"/>
    </w:rPr>
  </w:style>
  <w:style w:type="paragraph" w:customStyle="1" w:styleId="11">
    <w:name w:val="标题1"/>
    <w:basedOn w:val="a"/>
    <w:link w:val="12"/>
    <w:qFormat/>
    <w:rsid w:val="000B411E"/>
    <w:pPr>
      <w:spacing w:line="480" w:lineRule="auto"/>
      <w:jc w:val="center"/>
    </w:pPr>
    <w:rPr>
      <w:rFonts w:ascii="Arial" w:eastAsia="黑体" w:hAnsi="Arial" w:cs="Arial"/>
      <w:b/>
      <w:sz w:val="24"/>
      <w:szCs w:val="24"/>
    </w:rPr>
  </w:style>
  <w:style w:type="character" w:customStyle="1" w:styleId="12">
    <w:name w:val="标题1 字符"/>
    <w:basedOn w:val="a1"/>
    <w:link w:val="11"/>
    <w:rsid w:val="000B411E"/>
    <w:rPr>
      <w:rFonts w:ascii="Arial" w:eastAsia="黑体" w:hAnsi="Arial" w:cs="Arial"/>
      <w:b/>
      <w:sz w:val="24"/>
      <w:szCs w:val="24"/>
    </w:rPr>
  </w:style>
  <w:style w:type="character" w:customStyle="1" w:styleId="ANMapapertitleCar">
    <w:name w:val="ANM a paper title Car"/>
    <w:link w:val="ANMapapertitle"/>
    <w:uiPriority w:val="99"/>
    <w:locked/>
    <w:rsid w:val="000B411E"/>
    <w:rPr>
      <w:rFonts w:ascii="Arial" w:hAnsi="Arial" w:cs="Arial"/>
      <w:b/>
      <w:sz w:val="24"/>
      <w:szCs w:val="24"/>
      <w:lang w:eastAsia="fr-FR"/>
    </w:rPr>
  </w:style>
  <w:style w:type="paragraph" w:customStyle="1" w:styleId="ANMapapertitle">
    <w:name w:val="ANM a paper title"/>
    <w:next w:val="a"/>
    <w:link w:val="ANMapapertitleCar"/>
    <w:uiPriority w:val="99"/>
    <w:qFormat/>
    <w:rsid w:val="000B411E"/>
    <w:pPr>
      <w:spacing w:line="480" w:lineRule="auto"/>
    </w:pPr>
    <w:rPr>
      <w:rFonts w:ascii="Arial" w:hAnsi="Arial" w:cs="Arial"/>
      <w:b/>
      <w:sz w:val="24"/>
      <w:szCs w:val="24"/>
      <w:lang w:eastAsia="fr-FR"/>
    </w:rPr>
  </w:style>
  <w:style w:type="character" w:styleId="a9">
    <w:name w:val="line number"/>
    <w:basedOn w:val="a1"/>
    <w:uiPriority w:val="99"/>
    <w:semiHidden/>
    <w:unhideWhenUsed/>
    <w:rsid w:val="000B411E"/>
  </w:style>
  <w:style w:type="paragraph" w:styleId="aa">
    <w:name w:val="header"/>
    <w:basedOn w:val="a"/>
    <w:link w:val="ab"/>
    <w:uiPriority w:val="99"/>
    <w:unhideWhenUsed/>
    <w:rsid w:val="00384C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1"/>
    <w:link w:val="aa"/>
    <w:uiPriority w:val="99"/>
    <w:rsid w:val="00384CF4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384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1"/>
    <w:link w:val="ac"/>
    <w:uiPriority w:val="99"/>
    <w:rsid w:val="00384CF4"/>
    <w:rPr>
      <w:sz w:val="18"/>
      <w:szCs w:val="18"/>
    </w:rPr>
  </w:style>
  <w:style w:type="paragraph" w:styleId="ae">
    <w:name w:val="Revision"/>
    <w:hidden/>
    <w:uiPriority w:val="99"/>
    <w:semiHidden/>
    <w:rsid w:val="00841DC4"/>
  </w:style>
  <w:style w:type="character" w:customStyle="1" w:styleId="10">
    <w:name w:val="标题 1 字符"/>
    <w:basedOn w:val="a1"/>
    <w:link w:val="1"/>
    <w:uiPriority w:val="2"/>
    <w:rsid w:val="00A752C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752C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752C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752C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752C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752C7"/>
    <w:pPr>
      <w:numPr>
        <w:numId w:val="1"/>
      </w:numPr>
    </w:pPr>
  </w:style>
  <w:style w:type="paragraph" w:customStyle="1" w:styleId="SupplementaryMaterial">
    <w:name w:val="Supplementary Material"/>
    <w:basedOn w:val="af"/>
    <w:next w:val="af"/>
    <w:qFormat/>
    <w:rsid w:val="00A752C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0">
    <w:name w:val="List Paragraph"/>
    <w:basedOn w:val="a"/>
    <w:uiPriority w:val="34"/>
    <w:qFormat/>
    <w:rsid w:val="00A752C7"/>
    <w:pPr>
      <w:ind w:firstLineChars="200" w:firstLine="420"/>
    </w:pPr>
  </w:style>
  <w:style w:type="paragraph" w:styleId="af">
    <w:name w:val="Title"/>
    <w:basedOn w:val="a"/>
    <w:next w:val="a"/>
    <w:link w:val="af0"/>
    <w:uiPriority w:val="10"/>
    <w:qFormat/>
    <w:rsid w:val="00A752C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0">
    <w:name w:val="标题 字符"/>
    <w:basedOn w:val="a1"/>
    <w:link w:val="af"/>
    <w:uiPriority w:val="10"/>
    <w:rsid w:val="00A752C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3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6419F6-7CE5-4250-B845-4B745CBEA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3391962</TotalTime>
  <Pages>2</Pages>
  <Words>667</Words>
  <Characters>3806</Characters>
  <Application>Microsoft Office Word</Application>
  <DocSecurity>0</DocSecurity>
  <Lines>31</Lines>
  <Paragraphs>8</Paragraphs>
  <ScaleCrop>false</ScaleCrop>
  <Company/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</dc:creator>
  <cp:keywords/>
  <dc:description/>
  <cp:lastModifiedBy>xql</cp:lastModifiedBy>
  <cp:revision>870</cp:revision>
  <dcterms:created xsi:type="dcterms:W3CDTF">2021-12-27T14:43:00Z</dcterms:created>
  <dcterms:modified xsi:type="dcterms:W3CDTF">2022-07-02T09:46:00Z</dcterms:modified>
</cp:coreProperties>
</file>